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B3353" w14:textId="766F28BE" w:rsidR="00003612" w:rsidRPr="00003612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40"/>
          <w:szCs w:val="40"/>
        </w:rPr>
      </w:pPr>
      <w:r w:rsidRPr="00003612">
        <w:rPr>
          <w:rFonts w:ascii="Times New Roman" w:eastAsiaTheme="minorHAnsi" w:hAnsi="Times New Roman" w:cs="Times New Roman"/>
          <w:sz w:val="40"/>
          <w:szCs w:val="40"/>
        </w:rPr>
        <w:t xml:space="preserve">Upregulation of </w:t>
      </w:r>
      <w:proofErr w:type="spellStart"/>
      <w:r w:rsidRPr="00003612">
        <w:rPr>
          <w:rFonts w:ascii="Times New Roman" w:eastAsiaTheme="minorHAnsi" w:hAnsi="Times New Roman" w:cs="Times New Roman"/>
          <w:sz w:val="40"/>
          <w:szCs w:val="40"/>
        </w:rPr>
        <w:t>follistatin</w:t>
      </w:r>
      <w:proofErr w:type="spellEnd"/>
      <w:r w:rsidRPr="00003612">
        <w:rPr>
          <w:rFonts w:ascii="Times New Roman" w:eastAsiaTheme="minorHAnsi" w:hAnsi="Times New Roman" w:cs="Times New Roman"/>
          <w:sz w:val="40"/>
          <w:szCs w:val="40"/>
        </w:rPr>
        <w:t xml:space="preserve"> and low apoptotic activity in intraductal oncocytic papillary neoplasm of the pancreatobiliary system</w:t>
      </w:r>
    </w:p>
    <w:p w14:paraId="68EEEC5A" w14:textId="6BF384C2" w:rsidR="00003612" w:rsidRPr="00003612" w:rsidRDefault="00003612" w:rsidP="00003612">
      <w:pPr>
        <w:widowControl/>
        <w:adjustRightInd w:val="0"/>
        <w:snapToGrid w:val="0"/>
        <w:spacing w:line="480" w:lineRule="auto"/>
        <w:ind w:firstLineChars="1000" w:firstLine="24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Material</w:t>
      </w:r>
    </w:p>
    <w:p w14:paraId="30EE1A8E" w14:textId="6737D756" w:rsidR="00003612" w:rsidRPr="00003612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4057817"/>
      <w:r w:rsidRPr="00003612">
        <w:rPr>
          <w:rFonts w:ascii="Times New Roman" w:hAnsi="Times New Roman" w:cs="Times New Roman"/>
          <w:sz w:val="24"/>
          <w:szCs w:val="24"/>
        </w:rPr>
        <w:t>Jun Nakahodo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612">
        <w:rPr>
          <w:rFonts w:ascii="Times New Roman" w:hAnsi="Times New Roman" w:cs="Times New Roman"/>
          <w:sz w:val="24"/>
          <w:szCs w:val="24"/>
        </w:rPr>
        <w:t>, MD; Yuki Fukumura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612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>, MS; Tsuyoshi Saito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612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_GoBack"/>
      <w:bookmarkEnd w:id="1"/>
      <w:r w:rsidRPr="00003612">
        <w:rPr>
          <w:rFonts w:ascii="Times New Roman" w:hAnsi="Times New Roman" w:cs="Times New Roman"/>
          <w:sz w:val="24"/>
          <w:szCs w:val="24"/>
        </w:rPr>
        <w:t>Kenichi Hirabayashi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3612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>; Reiko Doi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612">
        <w:rPr>
          <w:rFonts w:ascii="Times New Roman" w:hAnsi="Times New Roman" w:cs="Times New Roman"/>
          <w:sz w:val="24"/>
          <w:szCs w:val="24"/>
        </w:rPr>
        <w:t xml:space="preserve">, MD;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Takuo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 xml:space="preserve"> Hayashi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612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>; Takashi Yao</w:t>
      </w: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003612">
        <w:rPr>
          <w:rFonts w:ascii="Times New Roman" w:hAnsi="Times New Roman" w:cs="Times New Roman"/>
          <w:sz w:val="24"/>
          <w:szCs w:val="24"/>
        </w:rPr>
        <w:t xml:space="preserve">MD, </w:t>
      </w:r>
      <w:proofErr w:type="spellStart"/>
      <w:r w:rsidRPr="0000361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0036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7D759B" w14:textId="77777777" w:rsidR="00003612" w:rsidRPr="00003612" w:rsidRDefault="00003612" w:rsidP="00003612">
      <w:pPr>
        <w:widowControl/>
        <w:tabs>
          <w:tab w:val="right" w:pos="974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03612">
        <w:rPr>
          <w:rFonts w:ascii="Times New Roman" w:hAnsi="Times New Roman" w:cs="Times New Roman"/>
          <w:sz w:val="24"/>
          <w:szCs w:val="24"/>
        </w:rPr>
        <w:t>Department of Human Pathology, Juntendo University School of Medicine</w:t>
      </w:r>
    </w:p>
    <w:p w14:paraId="1D1581BE" w14:textId="13EF16C4" w:rsidR="00003612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24057979"/>
      <w:r w:rsidRPr="000036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3612">
        <w:rPr>
          <w:rFonts w:ascii="Times New Roman" w:hAnsi="Times New Roman" w:cs="Times New Roman"/>
          <w:sz w:val="24"/>
          <w:szCs w:val="24"/>
        </w:rPr>
        <w:t xml:space="preserve"> Department of Pathology, Tokai University School of Medicine</w:t>
      </w:r>
      <w:bookmarkEnd w:id="2"/>
    </w:p>
    <w:p w14:paraId="564926DB" w14:textId="5E69F3F9" w:rsidR="00003612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E736F6" w14:textId="77777777" w:rsidR="00003612" w:rsidRPr="00D205D6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5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Author: </w:t>
      </w:r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ki Fukumura</w:t>
      </w:r>
    </w:p>
    <w:p w14:paraId="79342EEA" w14:textId="77777777" w:rsidR="00003612" w:rsidRPr="00D205D6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24058021"/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7" w:history="1">
        <w:r w:rsidRPr="00D205D6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</w:rPr>
          <w:t>yfuku@juntendo.ac.jp</w:t>
        </w:r>
      </w:hyperlink>
    </w:p>
    <w:p w14:paraId="61F8C602" w14:textId="77777777" w:rsidR="00003612" w:rsidRPr="00D205D6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Affiliation: Department of Human Pathology, Juntendo University School of Medicine</w:t>
      </w:r>
    </w:p>
    <w:p w14:paraId="1FD1366F" w14:textId="77777777" w:rsidR="00003612" w:rsidRPr="00D205D6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ress: Building A 10F, </w:t>
      </w:r>
      <w:proofErr w:type="spellStart"/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Hongo</w:t>
      </w:r>
      <w:proofErr w:type="spellEnd"/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1-1, Bunkyo-</w:t>
      </w:r>
      <w:proofErr w:type="spellStart"/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, Tokyo, 113-8421, Japan</w:t>
      </w:r>
    </w:p>
    <w:p w14:paraId="382215E5" w14:textId="77777777" w:rsidR="00003612" w:rsidRPr="00D205D6" w:rsidRDefault="00003612" w:rsidP="0000361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Telephone: +81-3-5802-1037</w:t>
      </w:r>
    </w:p>
    <w:p w14:paraId="51AB21F0" w14:textId="217AFA8F" w:rsidR="00D35174" w:rsidRPr="00040253" w:rsidRDefault="00003612" w:rsidP="0004025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5D6">
        <w:rPr>
          <w:rFonts w:ascii="Times New Roman" w:hAnsi="Times New Roman" w:cs="Times New Roman"/>
          <w:color w:val="000000" w:themeColor="text1"/>
          <w:sz w:val="24"/>
          <w:szCs w:val="24"/>
        </w:rPr>
        <w:t>Facsimile: +81-3-3812-1056</w:t>
      </w:r>
      <w:bookmarkEnd w:id="3"/>
    </w:p>
    <w:p w14:paraId="63A94162" w14:textId="343DE053" w:rsidR="008D68A5" w:rsidRDefault="00D35174" w:rsidP="00D35174">
      <w:pPr>
        <w:kinsoku w:val="0"/>
        <w:overflowPunct w:val="0"/>
        <w:autoSpaceDE w:val="0"/>
        <w:autoSpaceDN w:val="0"/>
        <w:adjustRightInd w:val="0"/>
        <w:snapToGrid w:val="0"/>
        <w:rPr>
          <w:rStyle w:val="a7"/>
          <w:sz w:val="28"/>
          <w:szCs w:val="28"/>
          <w:u w:val="single"/>
        </w:rPr>
      </w:pPr>
      <w:r w:rsidRPr="009B7584">
        <w:rPr>
          <w:rStyle w:val="a7"/>
          <w:sz w:val="28"/>
          <w:szCs w:val="28"/>
          <w:u w:val="single"/>
        </w:rPr>
        <w:lastRenderedPageBreak/>
        <w:t>Tables</w:t>
      </w:r>
    </w:p>
    <w:p w14:paraId="44D3A067" w14:textId="77777777" w:rsidR="00007CA1" w:rsidRPr="00D35174" w:rsidRDefault="00007CA1" w:rsidP="00D35174">
      <w:pPr>
        <w:kinsoku w:val="0"/>
        <w:overflowPunct w:val="0"/>
        <w:autoSpaceDE w:val="0"/>
        <w:autoSpaceDN w:val="0"/>
        <w:adjustRightInd w:val="0"/>
        <w:snapToGrid w:val="0"/>
        <w:rPr>
          <w:b/>
          <w:bCs/>
          <w:sz w:val="28"/>
          <w:szCs w:val="28"/>
          <w:u w:val="single"/>
        </w:rPr>
      </w:pPr>
    </w:p>
    <w:tbl>
      <w:tblPr>
        <w:tblW w:w="131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9"/>
        <w:gridCol w:w="860"/>
        <w:gridCol w:w="860"/>
        <w:gridCol w:w="860"/>
        <w:gridCol w:w="1509"/>
        <w:gridCol w:w="2799"/>
        <w:gridCol w:w="2155"/>
        <w:gridCol w:w="2168"/>
      </w:tblGrid>
      <w:tr w:rsidR="00177F92" w:rsidRPr="00040253" w14:paraId="78896082" w14:textId="77777777" w:rsidTr="00664BDE">
        <w:trPr>
          <w:trHeight w:val="298"/>
        </w:trPr>
        <w:tc>
          <w:tcPr>
            <w:tcW w:w="131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F22" w14:textId="51EF1D41" w:rsidR="00177F92" w:rsidRPr="00040253" w:rsidRDefault="00177F9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Supplementary Table 1. Cases Used in Multiple Gene Expression Analysis </w:t>
            </w:r>
          </w:p>
        </w:tc>
      </w:tr>
      <w:tr w:rsidR="00F159E6" w:rsidRPr="00040253" w14:paraId="69E67BF0" w14:textId="77777777" w:rsidTr="00664BDE">
        <w:trPr>
          <w:trHeight w:val="29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E2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3AC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1555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4C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D5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1E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A0F1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EF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9E6" w:rsidRPr="00040253" w14:paraId="1798B8B0" w14:textId="77777777" w:rsidTr="00664BDE">
        <w:trPr>
          <w:trHeight w:val="31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855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Tumor 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Group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7508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9B9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722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609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Tumor 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ite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2DD7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83E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Pure/Combined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D7FB" w14:textId="32E187AC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umor Size(max)</w:t>
            </w:r>
          </w:p>
        </w:tc>
      </w:tr>
      <w:tr w:rsidR="00F159E6" w:rsidRPr="00040253" w14:paraId="3C0DD6AE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FF31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F10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D83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A3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FA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D8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E52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0A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F159E6" w:rsidRPr="00040253" w14:paraId="2B5FA823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667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B6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DD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E48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066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ody to Tail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7D7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2F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ombin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73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159E6" w:rsidRPr="00040253" w14:paraId="3D1361B6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C8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IOP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BC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819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83C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51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Left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872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CE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09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F159E6" w:rsidRPr="00040253" w14:paraId="1985B56A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714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IOP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A71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22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92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DF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Right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F2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F12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2B0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F159E6" w:rsidRPr="00040253" w14:paraId="1A9ABCB2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5F6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4B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87C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E54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FB4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ody to Tail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1B9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23F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30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F159E6" w:rsidRPr="00040253" w14:paraId="67B5BA4A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5D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D9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A5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745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917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ody to Tail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CE45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AB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495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159E6" w:rsidRPr="00040253" w14:paraId="3AE8B48A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1A2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CB24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56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99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E12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8A8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B0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948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F159E6" w:rsidRPr="00040253" w14:paraId="25A3FA70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39E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N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3F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939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425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3C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EB8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71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D6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159E6" w:rsidRPr="00040253" w14:paraId="073843A2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00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N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9426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FD4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22C1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1EAF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Left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78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BF4F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7E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F159E6" w:rsidRPr="00040253" w14:paraId="3B28BDFB" w14:textId="77777777" w:rsidTr="00664BDE">
        <w:trPr>
          <w:trHeight w:val="225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487D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N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A473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9CB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7A50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3ABB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Right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18CF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A73A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1072" w14:textId="77777777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8D68A5" w:rsidRPr="00040253" w14:paraId="01D7ABC6" w14:textId="77777777" w:rsidTr="00664BDE">
        <w:trPr>
          <w:trHeight w:val="322"/>
        </w:trPr>
        <w:tc>
          <w:tcPr>
            <w:tcW w:w="131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147C" w14:textId="5D421942" w:rsidR="008D68A5" w:rsidRPr="00040253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r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Tumor Group, p-IOPN, IOPN of the pancreas; b-IOPN, IOPN of the bile duct; g/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, IPMN of gastric/intestinal subtype; g/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NB, IPNB of gastric/intestinal subtype</w:t>
            </w:r>
          </w:p>
        </w:tc>
      </w:tr>
      <w:tr w:rsidR="00177F92" w:rsidRPr="00040253" w14:paraId="0E093B45" w14:textId="77777777" w:rsidTr="00664BDE">
        <w:trPr>
          <w:trHeight w:val="322"/>
        </w:trPr>
        <w:tc>
          <w:tcPr>
            <w:tcW w:w="131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5C6" w14:textId="0E8DE51C" w:rsidR="00177F92" w:rsidRPr="00040253" w:rsidRDefault="00177F9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r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Tumor Site, IH, intrahepatic bile duct; PH, perihilar bile duct</w:t>
            </w:r>
          </w:p>
        </w:tc>
      </w:tr>
    </w:tbl>
    <w:p w14:paraId="7A966238" w14:textId="77777777" w:rsidR="00D65C62" w:rsidRDefault="00D65C62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  <w:sectPr w:rsidR="00D65C62" w:rsidSect="00040253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XSpec="center" w:tblpY="-112"/>
        <w:tblW w:w="136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737"/>
        <w:gridCol w:w="624"/>
        <w:gridCol w:w="624"/>
        <w:gridCol w:w="1685"/>
        <w:gridCol w:w="2551"/>
        <w:gridCol w:w="2211"/>
        <w:gridCol w:w="1304"/>
        <w:gridCol w:w="1077"/>
        <w:gridCol w:w="1077"/>
        <w:gridCol w:w="15"/>
      </w:tblGrid>
      <w:tr w:rsidR="00A96B74" w:rsidRPr="008D68A5" w14:paraId="48848484" w14:textId="77777777" w:rsidTr="00194817">
        <w:trPr>
          <w:cantSplit/>
          <w:trHeight w:val="272"/>
        </w:trPr>
        <w:tc>
          <w:tcPr>
            <w:tcW w:w="136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F87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2. Cases 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Usd</w:t>
            </w:r>
            <w:proofErr w:type="spellEnd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in qPCR for FST and TGF-β1</w:t>
            </w:r>
          </w:p>
        </w:tc>
      </w:tr>
      <w:tr w:rsidR="00194817" w:rsidRPr="008D68A5" w14:paraId="0F7260BB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97D1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Tumor 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Group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FAEE" w14:textId="77777777" w:rsidR="00A96B74" w:rsidRPr="00040253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334F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360B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FD64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Tumor 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ite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C469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Histological Grad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DD50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Coexisted subtype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38ED" w14:textId="33EA371D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ize(max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C779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 </w:t>
            </w:r>
            <w:proofErr w:type="spellStart"/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FST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2B98" w14:textId="77777777" w:rsidR="00A96B74" w:rsidRPr="00040253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GFB1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 w:rsidRPr="00040253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 </w:t>
            </w:r>
          </w:p>
        </w:tc>
      </w:tr>
      <w:tr w:rsidR="00194817" w:rsidRPr="00664BDE" w14:paraId="2F215CC3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8D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3DA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63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10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17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000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22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C8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F94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88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4817" w:rsidRPr="00664BDE" w14:paraId="2BFCA3F0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02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3F8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AB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DB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70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A2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97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FF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DF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4B8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94817" w:rsidRPr="00664BDE" w14:paraId="2EF2372B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2C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AF1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C6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22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09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E0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53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89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9E0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17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052F5668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D4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9FF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024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7C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A0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02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20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AF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F4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79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33D4D918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98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CC5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26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5F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6A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C4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25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E78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2D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62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4F229028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2D6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7C2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34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2A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7A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23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FF0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2C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65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A5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0F50F668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3C9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344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0F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43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2E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9B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33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F8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D7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57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611D7EF2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B4E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91C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1C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4D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69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FF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A0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B3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70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E9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25C0A5CF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FB6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BEB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1D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767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ED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11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46E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EF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0E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83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77AF3B7A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B6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952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18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F4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3D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1BF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FD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A5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A62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43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94817" w:rsidRPr="00664BDE" w14:paraId="68442111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B6E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275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3D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9A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21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7F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B66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CE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40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36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62C35687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5C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61F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C4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8C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C2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D44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B4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52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C0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41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7307CF62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98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2B7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54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73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8A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5F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6EF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6B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AB8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49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451F5917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1D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C57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5C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AC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B7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7EA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22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29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68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C8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118C99C5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64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40B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7B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F5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B9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ADE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0A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34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F2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A6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94817" w:rsidRPr="00664BDE" w14:paraId="0ACCC68A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77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90C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C2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80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A2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33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C3D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ombin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FA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D9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11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12E65574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650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05B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871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3A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C9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7A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AA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ombin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93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FB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3E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30E8F6BC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B8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036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D1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EA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B51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F2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6D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1B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3B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97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2EE2AE04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F3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6877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BE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FA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61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CC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 with inva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BE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9C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785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4F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1CE3B306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F8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4BA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11F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7B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3F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Lef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9A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C7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F5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CF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82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4BED7FD1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ADC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IOP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812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-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BA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25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96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Lef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D2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3AE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68B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4B4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DE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77C4D016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A2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N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338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F84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3F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CB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A6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A6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A4F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A7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A0B3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518EC45E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CC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N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68D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0487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8B2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3B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Righ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816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BF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94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2D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3B1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817" w:rsidRPr="00664BDE" w14:paraId="71B38F51" w14:textId="77777777" w:rsidTr="00194817">
        <w:trPr>
          <w:gridAfter w:val="1"/>
          <w:wAfter w:w="15" w:type="dxa"/>
          <w:cantSplit/>
          <w:trHeight w:val="27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2688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g-IPN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2E30" w14:textId="77777777" w:rsidR="00A96B74" w:rsidRPr="00664BDE" w:rsidRDefault="00A96B74" w:rsidP="001948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-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A7C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3E7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15CB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H/Lef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F50D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A13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2B8C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720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7699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4817" w:rsidRPr="00664BDE" w14:paraId="31722500" w14:textId="77777777" w:rsidTr="00194817">
        <w:trPr>
          <w:cantSplit/>
          <w:trHeight w:val="272"/>
        </w:trPr>
        <w:tc>
          <w:tcPr>
            <w:tcW w:w="136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810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r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Tumor Group, p-IOPN, IOPN of the pancreas; b-IOPN, IOPN of the bile </w:t>
            </w:r>
            <w:proofErr w:type="gram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duct;  g</w:t>
            </w:r>
            <w:proofErr w:type="gram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-IPMN, IPMN of gastric/intestinal subtype; g/</w:t>
            </w: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-IPNB, IPNB of gastric/intestinal subtype </w:t>
            </w:r>
          </w:p>
        </w:tc>
      </w:tr>
      <w:tr w:rsidR="00A96B74" w:rsidRPr="00664BDE" w14:paraId="09FB0BE9" w14:textId="77777777" w:rsidTr="00194817">
        <w:trPr>
          <w:cantSplit/>
          <w:trHeight w:val="272"/>
        </w:trPr>
        <w:tc>
          <w:tcPr>
            <w:tcW w:w="1360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24AC5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r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Tumor Site, BT, body to tail of </w:t>
            </w: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acreas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; H, head of pancreas, IH, intrahepatic bile duct; PH, perihilar bile duct</w:t>
            </w:r>
          </w:p>
        </w:tc>
      </w:tr>
      <w:tr w:rsidR="00A96B74" w:rsidRPr="00664BDE" w14:paraId="6F997096" w14:textId="77777777" w:rsidTr="00194817">
        <w:trPr>
          <w:cantSplit/>
          <w:trHeight w:val="272"/>
        </w:trPr>
        <w:tc>
          <w:tcPr>
            <w:tcW w:w="1360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4A0CA" w14:textId="77777777" w:rsidR="00A96B74" w:rsidRPr="00664BDE" w:rsidRDefault="00A96B74" w:rsidP="00A96B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r</w:t>
            </w:r>
            <w:proofErr w:type="spellEnd"/>
            <w:r w:rsidRPr="00664BD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FST/TGF-β1, NA stands for no amplification of cDNA</w:t>
            </w:r>
          </w:p>
        </w:tc>
      </w:tr>
    </w:tbl>
    <w:p w14:paraId="39F19301" w14:textId="77777777" w:rsidR="00664BDE" w:rsidRDefault="00664BDE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1"/>
        <w:gridCol w:w="2451"/>
        <w:gridCol w:w="2939"/>
        <w:gridCol w:w="3251"/>
      </w:tblGrid>
      <w:tr w:rsidR="00D65C62" w:rsidRPr="008D68A5" w14:paraId="2273A5BF" w14:textId="77777777" w:rsidTr="00D65C62">
        <w:trPr>
          <w:trHeight w:val="416"/>
        </w:trPr>
        <w:tc>
          <w:tcPr>
            <w:tcW w:w="13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687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upplementary Table 3. Probes Used for qPCR (purchased from Applied Biosystems)</w:t>
            </w:r>
          </w:p>
        </w:tc>
      </w:tr>
      <w:tr w:rsidR="00D65C62" w:rsidRPr="008D68A5" w14:paraId="6763B292" w14:textId="77777777" w:rsidTr="00D65C62">
        <w:trPr>
          <w:trHeight w:val="432"/>
        </w:trPr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C12B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5548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69A6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Length of Amplicon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CB82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Assay ID</w:t>
            </w:r>
          </w:p>
        </w:tc>
      </w:tr>
      <w:tr w:rsidR="00D65C62" w:rsidRPr="008D68A5" w14:paraId="4EB373DD" w14:textId="77777777" w:rsidTr="00D65C62">
        <w:trPr>
          <w:trHeight w:val="432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A32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tin bet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43B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3CD8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A43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s01060665_g1</w:t>
            </w:r>
          </w:p>
        </w:tc>
      </w:tr>
      <w:tr w:rsidR="00D65C62" w:rsidRPr="008D68A5" w14:paraId="2D1724E0" w14:textId="77777777" w:rsidTr="00D65C62">
        <w:trPr>
          <w:trHeight w:val="432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48D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llistatin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1B4F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9BB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333333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333333"/>
                <w:kern w:val="0"/>
                <w:sz w:val="20"/>
                <w:szCs w:val="20"/>
              </w:rPr>
              <w:t>6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137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s01121165_g1</w:t>
            </w:r>
          </w:p>
        </w:tc>
      </w:tr>
      <w:tr w:rsidR="00D65C62" w:rsidRPr="008D68A5" w14:paraId="1564CC1F" w14:textId="77777777" w:rsidTr="00D65C62">
        <w:trPr>
          <w:trHeight w:val="432"/>
        </w:trPr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5E8B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transforming growth factor beta 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EB0A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B1E1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D703" w14:textId="77777777" w:rsidR="00D65C62" w:rsidRPr="00D65C62" w:rsidRDefault="00D65C62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s00998133_m1</w:t>
            </w:r>
          </w:p>
        </w:tc>
      </w:tr>
    </w:tbl>
    <w:p w14:paraId="4E90B355" w14:textId="018EB377" w:rsidR="00A96B74" w:rsidRDefault="00A96B74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p w14:paraId="2EAE7858" w14:textId="77777777" w:rsidR="00A96B74" w:rsidRDefault="00A96B74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365"/>
        <w:gridCol w:w="1310"/>
        <w:gridCol w:w="871"/>
        <w:gridCol w:w="1628"/>
        <w:gridCol w:w="1044"/>
        <w:gridCol w:w="4719"/>
        <w:gridCol w:w="55"/>
      </w:tblGrid>
      <w:tr w:rsidR="00A96B74" w:rsidRPr="008D68A5" w14:paraId="477BB1CE" w14:textId="77777777" w:rsidTr="00A96B74">
        <w:trPr>
          <w:trHeight w:val="3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CD09" w14:textId="524105C5" w:rsidR="00A96B74" w:rsidRPr="00D65C62" w:rsidRDefault="00A96B74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upplementary Table 4. Antibodies Used in this study</w:t>
            </w:r>
          </w:p>
        </w:tc>
      </w:tr>
      <w:tr w:rsidR="00A96B74" w:rsidRPr="008D68A5" w14:paraId="7E02EF74" w14:textId="77777777" w:rsidTr="00A96B74">
        <w:trPr>
          <w:gridAfter w:val="1"/>
          <w:wAfter w:w="21" w:type="pct"/>
          <w:trHeight w:val="390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8CE9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92C5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7E64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6851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Buffe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C8CA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Pretreatmen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AD4B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1420" w14:textId="77777777" w:rsidR="008D68A5" w:rsidRPr="00D65C62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D65C6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A96B74" w:rsidRPr="00A96B74" w14:paraId="496C508D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18E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DB5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2E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a6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B27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518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FF5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CD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eica Biosystems, Newcastle upon Tyne, UK</w:t>
            </w:r>
          </w:p>
        </w:tc>
      </w:tr>
      <w:tr w:rsidR="00A96B74" w:rsidRPr="00A96B74" w14:paraId="1D92AC93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B66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UC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183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94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cp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888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2A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5385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C45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Leica Biosystems, Newcastle upon Tyne, UK</w:t>
            </w:r>
          </w:p>
        </w:tc>
      </w:tr>
      <w:tr w:rsidR="00A96B74" w:rsidRPr="00A96B74" w14:paraId="461224EC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E26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UC5A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ADD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DFED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LH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9CF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DED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D2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35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bcam plc, Cambridge, UK</w:t>
            </w:r>
          </w:p>
        </w:tc>
      </w:tr>
      <w:tr w:rsidR="00A96B74" w:rsidRPr="00A96B74" w14:paraId="67EB9929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588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UC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1B3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960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UC6/9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08C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18B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6E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453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bcam plc, Cambridge, UK</w:t>
            </w:r>
          </w:p>
        </w:tc>
      </w:tr>
      <w:tr w:rsidR="00A96B74" w:rsidRPr="00A96B74" w14:paraId="7BBFA41B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EE6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uman Hepatocy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1B2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931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OCH1E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ACA3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8E7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EE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D06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DAKO, Denmark</w:t>
            </w:r>
          </w:p>
        </w:tc>
      </w:tr>
      <w:tr w:rsidR="00A96B74" w:rsidRPr="00A96B74" w14:paraId="3DC4B09C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935A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Mitochondria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9AC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3E74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13-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C41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15C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5A8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2B3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bcam plc, Cambridge, UK</w:t>
            </w:r>
          </w:p>
        </w:tc>
      </w:tr>
      <w:tr w:rsidR="00A96B74" w:rsidRPr="00A96B74" w14:paraId="77DDB7C2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382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Ki-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3CF7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84C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IB-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9E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25F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802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F9F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DAKO, Denmark</w:t>
            </w:r>
          </w:p>
        </w:tc>
      </w:tr>
      <w:tr w:rsidR="00A96B74" w:rsidRPr="00A96B74" w14:paraId="4BBAE922" w14:textId="77777777" w:rsidTr="00A96B74">
        <w:trPr>
          <w:gridAfter w:val="1"/>
          <w:wAfter w:w="21" w:type="pct"/>
          <w:trHeight w:val="37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4E2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Follistatin</w:t>
            </w:r>
            <w:proofErr w:type="spellEnd"/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(FST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8B1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6AE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59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3CE1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49D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510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25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B1C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R&amp;D Systems, Minneapolis, MN, USA</w:t>
            </w:r>
          </w:p>
        </w:tc>
      </w:tr>
      <w:tr w:rsidR="00A96B74" w:rsidRPr="00A96B74" w14:paraId="27CA80F7" w14:textId="77777777" w:rsidTr="00A96B74">
        <w:trPr>
          <w:gridAfter w:val="1"/>
          <w:wAfter w:w="21" w:type="pct"/>
          <w:trHeight w:val="390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8FD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Cleaved Caspase-3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5125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olyclona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E610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Asp1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C3B0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028B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4C89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:400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0CE6" w14:textId="77777777" w:rsidR="008D68A5" w:rsidRPr="00A96B74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CST (MA, USA)</w:t>
            </w:r>
          </w:p>
        </w:tc>
      </w:tr>
      <w:tr w:rsidR="00A96B74" w:rsidRPr="008D68A5" w14:paraId="5619AC23" w14:textId="77777777" w:rsidTr="00A96B74">
        <w:trPr>
          <w:trHeight w:val="3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9F58" w14:textId="3AC63782" w:rsidR="00A96B74" w:rsidRPr="00A96B74" w:rsidRDefault="00A96B74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6B7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HIER, Heat-induced epitope retrieval; MUC, Mucin</w:t>
            </w:r>
          </w:p>
        </w:tc>
      </w:tr>
    </w:tbl>
    <w:p w14:paraId="33D94D30" w14:textId="77777777" w:rsidR="00FA6664" w:rsidRDefault="00FA6664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  <w:sectPr w:rsidR="00FA6664" w:rsidSect="00040253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4"/>
        <w:gridCol w:w="702"/>
        <w:gridCol w:w="1284"/>
        <w:gridCol w:w="1131"/>
        <w:gridCol w:w="566"/>
        <w:gridCol w:w="566"/>
        <w:gridCol w:w="1073"/>
        <w:gridCol w:w="734"/>
        <w:gridCol w:w="734"/>
        <w:gridCol w:w="734"/>
        <w:gridCol w:w="734"/>
        <w:gridCol w:w="1299"/>
        <w:gridCol w:w="1299"/>
        <w:gridCol w:w="1302"/>
      </w:tblGrid>
      <w:tr w:rsidR="00937D37" w:rsidRPr="00937D37" w14:paraId="618C984F" w14:textId="15E8EF86" w:rsidTr="00CD7975">
        <w:trPr>
          <w:trHeight w:val="397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6D83" w14:textId="1E2047E8" w:rsidR="00937D37" w:rsidRPr="00CD7975" w:rsidRDefault="00937D37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5. Clinicopathological summary of IOPN cases</w:t>
            </w:r>
          </w:p>
        </w:tc>
      </w:tr>
      <w:tr w:rsidR="003F7F76" w:rsidRPr="00937D37" w14:paraId="18F367FA" w14:textId="77777777" w:rsidTr="003F7F76">
        <w:trPr>
          <w:trHeight w:val="309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776A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F8C4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Case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808D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nstitution</w:t>
            </w: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52C0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ite</w:t>
            </w: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6C10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7343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95D3" w14:textId="13207561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umor Size(max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9A3E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Duct Typ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0727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 facto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39B7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N facto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CD18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M facto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CB81" w14:textId="77777777" w:rsidR="00937D37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Stage</w:t>
            </w:r>
            <w:proofErr w:type="spellEnd"/>
          </w:p>
          <w:p w14:paraId="7067BA41" w14:textId="1413DC3D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(UICC 8th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33B7" w14:textId="77777777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1D002" w14:textId="3A916DCC" w:rsidR="00B40B52" w:rsidRPr="00CD7975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CD7975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oexisted Subtype</w:t>
            </w:r>
          </w:p>
        </w:tc>
      </w:tr>
      <w:tr w:rsidR="003F7F76" w:rsidRPr="00B40B52" w14:paraId="242EDB63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96A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3F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39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9B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A6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0A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F7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94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1B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7B1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0E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37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23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22CC" w14:textId="782DF97B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0F353576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2ED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20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D7E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A7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54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6A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97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5A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10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E2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8C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3C5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40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1677" w14:textId="16C8E3BD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1B43544A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AE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00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6A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BF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B8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DD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02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CE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64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4F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AC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BC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F7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6041" w14:textId="33D58D79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514ECBFF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B4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F2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8E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D2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47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B5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9E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2B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6E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EB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04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E0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AA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C627" w14:textId="22A11D32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6FF307A3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85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20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95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9C4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5C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5E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E7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AE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50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411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9FE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35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61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46AD" w14:textId="19E9D086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astric</w:t>
            </w:r>
          </w:p>
        </w:tc>
      </w:tr>
      <w:tr w:rsidR="003F7F76" w:rsidRPr="00B40B52" w14:paraId="52288482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F5C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71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1DB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B69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92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E5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54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EE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DCC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44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948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DB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AD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DEAA" w14:textId="39F1517D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58F1E88A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DC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66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2C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822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DC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F2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AD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83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50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0D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5C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68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56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D4D9" w14:textId="79CFF3B6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6E9F9762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4A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B16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63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B8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59B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69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27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9D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36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41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7D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326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DD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B07E" w14:textId="39C57C03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15BB48F7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88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22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913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9E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71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FD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EE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44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90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00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82C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B4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0D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873B" w14:textId="68335255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ntestinal</w:t>
            </w:r>
          </w:p>
        </w:tc>
      </w:tr>
      <w:tr w:rsidR="003F7F76" w:rsidRPr="00B40B52" w14:paraId="5918C991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D8B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12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20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DF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AD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83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96F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37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C45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C3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70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26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FA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A556" w14:textId="13EA7F84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69FB294D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AF5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8F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7B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63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FD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1F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31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1D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79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87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AC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EC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BE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C495" w14:textId="262AAF5D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7B7F0D60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AF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5F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1B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8B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7F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CA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DB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6E4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F90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31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BF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20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C4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583" w14:textId="4E965668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astric</w:t>
            </w:r>
          </w:p>
        </w:tc>
      </w:tr>
      <w:tr w:rsidR="003F7F76" w:rsidRPr="00B40B52" w14:paraId="0073A8D3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9C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9C9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F2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08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10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95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DB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94E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07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F7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DC0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E5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Ⅱ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7E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7F49" w14:textId="787DA28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astric</w:t>
            </w:r>
          </w:p>
        </w:tc>
      </w:tr>
      <w:tr w:rsidR="003F7F76" w:rsidRPr="00B40B52" w14:paraId="1A3C7DED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11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C9A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13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50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850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F4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A0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57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E5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A2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ED8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F2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85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19B7" w14:textId="06D11194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ntestinal</w:t>
            </w:r>
          </w:p>
        </w:tc>
      </w:tr>
      <w:tr w:rsidR="003F7F76" w:rsidRPr="00B40B52" w14:paraId="6A8B49A4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26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5F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4A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BB5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BC9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D6E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A2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6A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63F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B0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BA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FF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DC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B342" w14:textId="1D9C0A0C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62404F87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A6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6B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44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F55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34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A72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CC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D3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97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B4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E5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35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C6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91A6" w14:textId="063A3971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5ADC6B7D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780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0FA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16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1D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60F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B3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B2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62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17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5B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9D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1AD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Ⅰ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95D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C502" w14:textId="02BA57AE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6C95D8D9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3B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69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CD3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60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DE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8F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35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A5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3C3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F9A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FA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9DB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C0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AC30" w14:textId="41C26775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astric</w:t>
            </w:r>
          </w:p>
        </w:tc>
      </w:tr>
      <w:tr w:rsidR="003F7F76" w:rsidRPr="00B40B52" w14:paraId="212C8077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64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-IOP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B5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F0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10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H/Lef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122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61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BD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7C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―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10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699E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C46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962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65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E417" w14:textId="5A07C4A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3F7F76" w:rsidRPr="00B40B52" w14:paraId="42603EE7" w14:textId="77777777" w:rsidTr="00CD7975">
        <w:trPr>
          <w:trHeight w:val="312"/>
        </w:trPr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37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-IOPN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B41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-2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EF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785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H/Right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434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E2C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E90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4CD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―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C28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is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2B9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507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4DF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512" w14:textId="77777777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ure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72B4AE7C" w14:textId="771020A4" w:rsidR="00B40B52" w:rsidRPr="003F7F76" w:rsidRDefault="00B40B52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CD7975" w:rsidRPr="00B40B52" w14:paraId="2499F4BB" w14:textId="77777777" w:rsidTr="00CD7975">
        <w:trPr>
          <w:trHeight w:val="312"/>
        </w:trPr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5FCCB" w14:textId="7A70F20D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-IOPN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FF122" w14:textId="4CA3A4F4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O-2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262B8" w14:textId="54612A59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1FD9D" w14:textId="0210CCCC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H/Left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B68E6" w14:textId="217DB6CE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3F296" w14:textId="6EDABD1F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E0C5A" w14:textId="186CC711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CCACF" w14:textId="1D65E967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―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D598A" w14:textId="1DD93B2C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0E405" w14:textId="5A4ABBC6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841FA" w14:textId="475BAB51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7C319" w14:textId="41F8A1CC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48786" w14:textId="668A93EB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ure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C7FF9AC" w14:textId="6C358605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one</w:t>
            </w:r>
          </w:p>
        </w:tc>
      </w:tr>
      <w:tr w:rsidR="00CD7975" w:rsidRPr="00B40B52" w14:paraId="43ACA640" w14:textId="77777777" w:rsidTr="00194817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064EC" w14:textId="4DD56B41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-IOP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C721A" w14:textId="2A00203E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2040B" w14:textId="61E1C2B6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20777" w14:textId="2D351FBA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H/Left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54888" w14:textId="5BCDDBA0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C5D40" w14:textId="036F75DA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243E8" w14:textId="7AF2D840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3E53C" w14:textId="69B7D561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―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135B" w14:textId="32C41AD6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93464" w14:textId="00129032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BD238" w14:textId="22C81CCB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C8BC9" w14:textId="6D4D1A58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B3E8A" w14:textId="2A65E163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ombine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B0787" w14:textId="2CFD6615" w:rsidR="00CD7975" w:rsidRPr="003F7F76" w:rsidRDefault="00CD7975" w:rsidP="00CD79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>astric</w:t>
            </w:r>
          </w:p>
        </w:tc>
      </w:tr>
      <w:tr w:rsidR="00937D37" w:rsidRPr="003F7F76" w14:paraId="57132EEB" w14:textId="1896B60C" w:rsidTr="00CD7975">
        <w:trPr>
          <w:trHeight w:val="31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AC85" w14:textId="76637079" w:rsidR="00937D37" w:rsidRPr="003F7F76" w:rsidRDefault="00937D37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:vertAlign w:val="superscript"/>
              </w:rPr>
            </w:pPr>
            <w:proofErr w:type="spellStart"/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or Tumor Group, p-/b-/IOPN, IOPN of pancreas/bile duct</w:t>
            </w:r>
            <w:r w:rsidR="00CD7975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  <w:t xml:space="preserve">; </w:t>
            </w:r>
            <w:r w:rsidR="00CD7975"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b </w:t>
            </w:r>
            <w:r w:rsidR="00CD7975"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For </w:t>
            </w:r>
            <w:proofErr w:type="spellStart"/>
            <w:r w:rsidR="00CD7975"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nstutution</w:t>
            </w:r>
            <w:proofErr w:type="spellEnd"/>
            <w:r w:rsidR="00CD7975"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, X/Y, the first author's/forth author's </w:t>
            </w:r>
            <w:proofErr w:type="spellStart"/>
            <w:r w:rsidR="00CD7975"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nsitution</w:t>
            </w:r>
            <w:proofErr w:type="spellEnd"/>
          </w:p>
        </w:tc>
      </w:tr>
      <w:tr w:rsidR="00937D37" w:rsidRPr="003F7F76" w14:paraId="6A14153E" w14:textId="1368E89A" w:rsidTr="00CD7975">
        <w:trPr>
          <w:trHeight w:val="31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089B" w14:textId="227EFBDA" w:rsidR="00937D37" w:rsidRPr="003F7F76" w:rsidRDefault="00937D37" w:rsidP="003F7F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c </w:t>
            </w:r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For Tumor Site, BT, body to tail of </w:t>
            </w:r>
            <w:proofErr w:type="spellStart"/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acreas</w:t>
            </w:r>
            <w:proofErr w:type="spellEnd"/>
            <w:r w:rsidRPr="003F7F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; H, head of pancreas, IH, intrahepatic bile duct</w:t>
            </w:r>
          </w:p>
        </w:tc>
      </w:tr>
    </w:tbl>
    <w:p w14:paraId="0C31DB5B" w14:textId="77777777" w:rsidR="00883C1A" w:rsidRPr="00CD7975" w:rsidRDefault="00883C1A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  <w:sectPr w:rsidR="00883C1A" w:rsidRPr="00CD7975" w:rsidSect="00B40B5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4ED9833" w14:textId="2D75685F" w:rsidR="008D68A5" w:rsidRPr="008D68A5" w:rsidRDefault="008D68A5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tbl>
      <w:tblPr>
        <w:tblW w:w="504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0"/>
        <w:gridCol w:w="969"/>
        <w:gridCol w:w="1303"/>
        <w:gridCol w:w="1303"/>
        <w:gridCol w:w="1248"/>
        <w:gridCol w:w="1303"/>
        <w:gridCol w:w="1303"/>
        <w:gridCol w:w="1136"/>
        <w:gridCol w:w="1136"/>
        <w:gridCol w:w="2594"/>
        <w:gridCol w:w="8"/>
      </w:tblGrid>
      <w:tr w:rsidR="008869BB" w:rsidRPr="008D68A5" w14:paraId="342140F6" w14:textId="77777777" w:rsidTr="009E7371">
        <w:trPr>
          <w:gridAfter w:val="1"/>
          <w:wAfter w:w="3" w:type="pct"/>
          <w:trHeight w:val="295"/>
        </w:trPr>
        <w:tc>
          <w:tcPr>
            <w:tcW w:w="4997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92B5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Supplementary Table 6. Differently expressed genes between IOPN and</w:t>
            </w: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gastric IPMN/IPNB</w:t>
            </w:r>
          </w:p>
        </w:tc>
      </w:tr>
      <w:tr w:rsidR="00AD76DF" w:rsidRPr="008D68A5" w14:paraId="0584C9B5" w14:textId="77777777" w:rsidTr="009E7371">
        <w:trPr>
          <w:gridAfter w:val="1"/>
          <w:wAfter w:w="3" w:type="pct"/>
          <w:trHeight w:val="295"/>
        </w:trPr>
        <w:tc>
          <w:tcPr>
            <w:tcW w:w="4997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DB4" w14:textId="00C7E479" w:rsidR="00883C1A" w:rsidRPr="00AD76DF" w:rsidRDefault="00883C1A" w:rsidP="00883C1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The top 20 genes with the lowest p-value were listed. </w:t>
            </w:r>
          </w:p>
        </w:tc>
      </w:tr>
      <w:tr w:rsidR="00A506DD" w:rsidRPr="008D68A5" w14:paraId="2131EA10" w14:textId="77777777" w:rsidTr="009E7371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AE724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2275F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fold change (log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D3272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og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4E51A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og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5FE4C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inear fold chang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97A28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inear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0347D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inear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A5EE1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68B73" w14:textId="1B8E65A5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0669D" w14:textId="77777777" w:rsidR="00194817" w:rsidRPr="00AD76DF" w:rsidRDefault="00194817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attributed pathway</w:t>
            </w:r>
          </w:p>
        </w:tc>
      </w:tr>
      <w:tr w:rsidR="00AD76DF" w:rsidRPr="008D68A5" w14:paraId="333C7773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63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S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92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34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AB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CD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.3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19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0.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3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0.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49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79.9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BFD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.43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F6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67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TGF-beta</w:t>
            </w:r>
          </w:p>
        </w:tc>
      </w:tr>
      <w:tr w:rsidR="00AD76DF" w:rsidRPr="008D68A5" w14:paraId="6508BEE2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92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UPR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D78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3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72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0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2F3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F3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D19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75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1F6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.69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11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10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3CF0D439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F7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9F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68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8D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3A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3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B1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92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088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.77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09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2C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</w:t>
            </w:r>
          </w:p>
        </w:tc>
      </w:tr>
      <w:tr w:rsidR="00AD76DF" w:rsidRPr="008D68A5" w14:paraId="4A0B11F8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5B9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AE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FC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33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B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11E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AC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37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.42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C8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FD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JAK-STAT</w:t>
            </w:r>
          </w:p>
        </w:tc>
      </w:tr>
      <w:tr w:rsidR="00AD76DF" w:rsidRPr="008D68A5" w14:paraId="3F444140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5C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ROM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E8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1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692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5.1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0A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1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4B6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E5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A6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48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.03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EB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04E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6B08330E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016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FE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06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7C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31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0.1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91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9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E6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7.3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64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6.35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550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19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15E5BB96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C2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B7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0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42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7.5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A4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6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34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26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BB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57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.53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53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88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Wnt</w:t>
            </w:r>
            <w:proofErr w:type="spellEnd"/>
          </w:p>
        </w:tc>
      </w:tr>
      <w:tr w:rsidR="00AD76DF" w:rsidRPr="008D68A5" w14:paraId="4F83C8D5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DE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RKAR2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A8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EE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A4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E8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78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F3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84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9.43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AE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4B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44AB66EF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56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AP3K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0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BE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3C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4A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EA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03A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B7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1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68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90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, MAPK</w:t>
            </w:r>
          </w:p>
        </w:tc>
      </w:tr>
      <w:tr w:rsidR="00AD76DF" w:rsidRPr="008D68A5" w14:paraId="4258C313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42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B3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3B1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9A8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12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8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46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6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65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4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7D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1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BA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6E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, MAPK, PI3K, Ras</w:t>
            </w:r>
          </w:p>
        </w:tc>
      </w:tr>
      <w:tr w:rsidR="00AD76DF" w:rsidRPr="008D68A5" w14:paraId="12163E0A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52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RKAR1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C0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87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B2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14E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BA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34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C84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2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263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EB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67224FB0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56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LEFTY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3A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6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61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8.5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A3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6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EB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B0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3F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90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2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99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DE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TGF-beta</w:t>
            </w:r>
          </w:p>
        </w:tc>
      </w:tr>
      <w:tr w:rsidR="00AD76DF" w:rsidRPr="008D68A5" w14:paraId="7A189EBB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44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DC25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F75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74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1C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32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80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3.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DD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.2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82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8.8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1C9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21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72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653ED293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EF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RIA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78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9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31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7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01E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49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B1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A7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48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2B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6D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4C0F56FB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28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2F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A8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2DF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21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D4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15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EE9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8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18B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9C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6926D529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4D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D9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638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F8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57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8D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66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7A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48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0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, MAPK, PI3K, Ras</w:t>
            </w:r>
          </w:p>
        </w:tc>
      </w:tr>
      <w:tr w:rsidR="00AD76DF" w:rsidRPr="008D68A5" w14:paraId="3314E289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3D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2A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2C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8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C1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7AF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8B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62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86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.00E-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E5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D93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Cell Cycle - Apoptosis, Driver Gene, JAK-STAT, Notch, TGF-beta,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Wnt</w:t>
            </w:r>
            <w:proofErr w:type="spellEnd"/>
          </w:p>
        </w:tc>
      </w:tr>
      <w:tr w:rsidR="00AD76DF" w:rsidRPr="008D68A5" w14:paraId="5CEE0ADE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25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5B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008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7E6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8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444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10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0A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3CB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4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99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8E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</w:t>
            </w:r>
          </w:p>
        </w:tc>
      </w:tr>
      <w:tr w:rsidR="00AD76DF" w:rsidRPr="008D68A5" w14:paraId="573EBD0A" w14:textId="77777777" w:rsidTr="009E7371">
        <w:trPr>
          <w:trHeight w:val="29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DC7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CD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13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1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81AE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36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92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AA5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CF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5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37B1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3B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JAK-STAT, PI3K</w:t>
            </w:r>
          </w:p>
        </w:tc>
      </w:tr>
      <w:tr w:rsidR="00AD76DF" w:rsidRPr="008D68A5" w14:paraId="32E7D5F0" w14:textId="77777777" w:rsidTr="009E7371">
        <w:trPr>
          <w:trHeight w:val="306"/>
        </w:trPr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FF1A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DUSP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5372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35C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03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B6D8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26E0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583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E61D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CB29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59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E1EC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08A7" w14:textId="77777777" w:rsidR="00194817" w:rsidRPr="00AD76DF" w:rsidRDefault="00194817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</w:t>
            </w:r>
          </w:p>
        </w:tc>
      </w:tr>
    </w:tbl>
    <w:p w14:paraId="301F432D" w14:textId="77777777" w:rsidR="00B51E88" w:rsidRDefault="00B51E88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tbl>
      <w:tblPr>
        <w:tblW w:w="13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298"/>
        <w:gridCol w:w="1298"/>
        <w:gridCol w:w="1242"/>
        <w:gridCol w:w="1298"/>
        <w:gridCol w:w="1298"/>
        <w:gridCol w:w="1129"/>
        <w:gridCol w:w="1129"/>
        <w:gridCol w:w="2602"/>
      </w:tblGrid>
      <w:tr w:rsidR="008D68A5" w:rsidRPr="008D68A5" w14:paraId="303D47BD" w14:textId="77777777" w:rsidTr="009E7371">
        <w:trPr>
          <w:trHeight w:val="303"/>
        </w:trPr>
        <w:tc>
          <w:tcPr>
            <w:tcW w:w="13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889" w14:textId="77777777" w:rsidR="008D68A5" w:rsidRPr="00AD76DF" w:rsidRDefault="008D68A5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Supplementary Table 7.  Differently expressed genes between IOPN and intestinal IPMN/IPNB</w:t>
            </w:r>
          </w:p>
        </w:tc>
      </w:tr>
      <w:tr w:rsidR="00B51E88" w:rsidRPr="008D68A5" w14:paraId="36A3349F" w14:textId="77777777" w:rsidTr="009E7371">
        <w:trPr>
          <w:trHeight w:val="303"/>
        </w:trPr>
        <w:tc>
          <w:tcPr>
            <w:tcW w:w="13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21C5" w14:textId="4725D16B" w:rsidR="00B51E88" w:rsidRPr="00AD76DF" w:rsidRDefault="00B51E88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The top 20 genes with the lowest p-value were listed. </w:t>
            </w:r>
          </w:p>
        </w:tc>
      </w:tr>
      <w:tr w:rsidR="00AD76DF" w:rsidRPr="008D68A5" w14:paraId="6D29A9A6" w14:textId="77777777" w:rsidTr="009E7371">
        <w:trPr>
          <w:trHeight w:val="1179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6782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3E9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fold change (log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CEDF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og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1DEA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og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819F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inear fold chang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8FC6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inear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72BE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inear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CBAE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BE6CC" w14:textId="0B610E14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1EBA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attributed pathway</w:t>
            </w:r>
          </w:p>
        </w:tc>
      </w:tr>
      <w:tr w:rsidR="00AD76DF" w:rsidRPr="008D68A5" w14:paraId="16D09B3A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28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SM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E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5.9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36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6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977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5.3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8D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5F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80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CB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5.05E-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A5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97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TGF-beta</w:t>
            </w:r>
          </w:p>
        </w:tc>
      </w:tr>
      <w:tr w:rsidR="00AD76DF" w:rsidRPr="008D68A5" w14:paraId="551E86FD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03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SG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93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E9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46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2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3C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0.8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D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1.3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A2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8.2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34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.45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05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B1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</w:t>
            </w:r>
          </w:p>
        </w:tc>
      </w:tr>
      <w:tr w:rsidR="00AD76DF" w:rsidRPr="008D68A5" w14:paraId="26D6E9E6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0A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65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8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84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5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14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7.0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DF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6.0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380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B9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30.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78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27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6E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3A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TGF-beta</w:t>
            </w:r>
          </w:p>
        </w:tc>
      </w:tr>
      <w:tr w:rsidR="00AD76DF" w:rsidRPr="008D68A5" w14:paraId="335AD1ED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3B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F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D70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9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F1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6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C4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35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C5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F91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86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D1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E3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E6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otch</w:t>
            </w:r>
          </w:p>
        </w:tc>
      </w:tr>
      <w:tr w:rsidR="00AD76DF" w:rsidRPr="008D68A5" w14:paraId="7EA54DF8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FE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25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E01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FB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2D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EE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42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F4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.05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0D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39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</w:t>
            </w:r>
          </w:p>
        </w:tc>
      </w:tr>
      <w:tr w:rsidR="00AD76DF" w:rsidRPr="008D68A5" w14:paraId="2158EC3A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7A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RO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05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9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427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1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CA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7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D8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FD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2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38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7.06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49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17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69A383C1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02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ARN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5F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7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04A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0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73E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5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AB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13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6F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45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1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7B5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10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D76DF" w:rsidRPr="008D68A5" w14:paraId="651ECD19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77A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RKAR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04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ED8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48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D4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D9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30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920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9E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11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0236FC35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39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25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941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04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ACA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3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16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AB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.7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3A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B4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8F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, MAPK, PI3K, Ras</w:t>
            </w:r>
          </w:p>
        </w:tc>
      </w:tr>
      <w:tr w:rsidR="00AD76DF" w:rsidRPr="008D68A5" w14:paraId="4B451892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AE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Z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1B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23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F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9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21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119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E9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7F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4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EA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11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4C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</w:t>
            </w:r>
          </w:p>
        </w:tc>
      </w:tr>
      <w:tr w:rsidR="00AD76DF" w:rsidRPr="008D68A5" w14:paraId="4AE5C6BF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6E4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B4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13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25A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4DE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A0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46C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48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5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1A4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B8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, PI3K, Ras, TGF-beta</w:t>
            </w:r>
          </w:p>
        </w:tc>
      </w:tr>
      <w:tr w:rsidR="00AD76DF" w:rsidRPr="008D68A5" w14:paraId="084B7393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708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C1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D2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3A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7A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D1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09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6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18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7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CF1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FC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</w:t>
            </w:r>
          </w:p>
        </w:tc>
      </w:tr>
      <w:tr w:rsidR="00AD76DF" w:rsidRPr="008D68A5" w14:paraId="016A3B5D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840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DC2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2A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7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A25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7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2D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42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28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57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4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9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AA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B9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, MAPK</w:t>
            </w:r>
          </w:p>
        </w:tc>
      </w:tr>
      <w:tr w:rsidR="00AD76DF" w:rsidRPr="008D68A5" w14:paraId="352D9250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F2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L2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6C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E8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117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ABD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99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3D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5A3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9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99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53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JAK-STAT</w:t>
            </w:r>
          </w:p>
        </w:tc>
      </w:tr>
      <w:tr w:rsidR="00AD76DF" w:rsidRPr="008D68A5" w14:paraId="4C636732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E4C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8D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2F9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2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7B5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FE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71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09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9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7F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68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Driver Gene, MAPK, PI3K, Ras</w:t>
            </w:r>
          </w:p>
        </w:tc>
      </w:tr>
      <w:tr w:rsidR="00AD76DF" w:rsidRPr="008D68A5" w14:paraId="2DDF4252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6F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3D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CD4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61F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8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72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04F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43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4F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22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5E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D76DF" w:rsidRPr="008D68A5" w14:paraId="49E309A1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0E7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E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D54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F5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3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EC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559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3F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D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82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1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B8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0C4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otch</w:t>
            </w:r>
          </w:p>
        </w:tc>
      </w:tr>
      <w:tr w:rsidR="00AD76DF" w:rsidRPr="008D68A5" w14:paraId="66BBD1FA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48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69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8E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19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3C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C3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CE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EA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4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8A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56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, Driver Gene</w:t>
            </w:r>
          </w:p>
        </w:tc>
      </w:tr>
      <w:tr w:rsidR="00AD76DF" w:rsidRPr="008D68A5" w14:paraId="5029E1B7" w14:textId="77777777" w:rsidTr="009E7371">
        <w:trPr>
          <w:trHeight w:val="3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588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FA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5.1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A4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7.2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F0B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1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AA3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9B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F1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2F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4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1C5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3A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, PI3K, Ras</w:t>
            </w:r>
          </w:p>
        </w:tc>
      </w:tr>
      <w:tr w:rsidR="00AD76DF" w:rsidRPr="008D68A5" w14:paraId="7CD2A136" w14:textId="77777777" w:rsidTr="009E73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051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ACN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2F5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54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9FC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6.3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A0C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074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261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ADB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7D1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51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167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28F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</w:t>
            </w:r>
          </w:p>
        </w:tc>
      </w:tr>
    </w:tbl>
    <w:p w14:paraId="52E17665" w14:textId="2E87DF2D" w:rsidR="008D68A5" w:rsidRDefault="008D68A5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</w:pPr>
    </w:p>
    <w:tbl>
      <w:tblPr>
        <w:tblW w:w="501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3"/>
        <w:gridCol w:w="957"/>
        <w:gridCol w:w="1291"/>
        <w:gridCol w:w="1291"/>
        <w:gridCol w:w="1239"/>
        <w:gridCol w:w="1291"/>
        <w:gridCol w:w="1291"/>
        <w:gridCol w:w="1128"/>
        <w:gridCol w:w="1128"/>
        <w:gridCol w:w="2578"/>
        <w:gridCol w:w="21"/>
      </w:tblGrid>
      <w:tr w:rsidR="00A506DD" w:rsidRPr="00AD76DF" w14:paraId="5B46C4A0" w14:textId="77777777" w:rsidTr="009E7371">
        <w:trPr>
          <w:gridAfter w:val="1"/>
          <w:wAfter w:w="8" w:type="pct"/>
          <w:trHeight w:val="286"/>
        </w:trPr>
        <w:tc>
          <w:tcPr>
            <w:tcW w:w="499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0A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Supplementary Table 8.  Differently expressed genes between IOPN of the pancreas and bile duct</w:t>
            </w:r>
          </w:p>
        </w:tc>
      </w:tr>
      <w:tr w:rsidR="009E7371" w:rsidRPr="00AD76DF" w14:paraId="2F3560BD" w14:textId="77777777" w:rsidTr="009E7371">
        <w:trPr>
          <w:gridAfter w:val="1"/>
          <w:wAfter w:w="8" w:type="pct"/>
          <w:trHeight w:val="286"/>
        </w:trPr>
        <w:tc>
          <w:tcPr>
            <w:tcW w:w="499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0EF" w14:textId="494FDD24" w:rsidR="00B51E88" w:rsidRPr="00AD76DF" w:rsidRDefault="00B51E88" w:rsidP="00B51E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The top 20 genes with the lowest p-value were listed. </w:t>
            </w:r>
          </w:p>
        </w:tc>
      </w:tr>
      <w:tr w:rsidR="00A506DD" w:rsidRPr="008D68A5" w14:paraId="75632425" w14:textId="77777777" w:rsidTr="009E7371">
        <w:trPr>
          <w:trHeight w:val="1115"/>
        </w:trPr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D0A2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C402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fold change (log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70AC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og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4C3D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og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8EEC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inear fold chan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C6D6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Lower confidence limit (linea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DFBF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Upper confidence limit (linear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7C34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BCD3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djusted  </w:t>
            </w:r>
            <w:proofErr w:type="spellStart"/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9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BAC7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attributed pathway</w:t>
            </w:r>
          </w:p>
        </w:tc>
      </w:tr>
      <w:tr w:rsidR="00A506DD" w:rsidRPr="008D68A5" w14:paraId="5214883C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890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AX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5B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1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B6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EE5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01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6A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FAD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61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016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1D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703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6F31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2DF01015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30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I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06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FC9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8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62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6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63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93E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E8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8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106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FB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B52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</w:t>
            </w:r>
          </w:p>
        </w:tc>
      </w:tr>
      <w:tr w:rsidR="00A506DD" w:rsidRPr="008D68A5" w14:paraId="504700A1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08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PBX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A0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9E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07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F72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4E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39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17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1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9D4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9C96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6E316A2F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E0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BMP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382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61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8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49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1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B5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12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A1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C15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4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48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EFA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TGF-beta</w:t>
            </w:r>
          </w:p>
        </w:tc>
      </w:tr>
      <w:tr w:rsidR="00A506DD" w:rsidRPr="008D68A5" w14:paraId="4AF9BBF6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43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ACNB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DE4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2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7A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5.0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12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3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52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CE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5EE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C1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4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57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B7F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</w:t>
            </w:r>
          </w:p>
        </w:tc>
      </w:tr>
      <w:tr w:rsidR="00A506DD" w:rsidRPr="008D68A5" w14:paraId="2021B220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86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D2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8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C5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88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B8A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545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17F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A16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4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5C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E8B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, PI3K</w:t>
            </w:r>
          </w:p>
        </w:tc>
      </w:tr>
      <w:tr w:rsidR="00A506DD" w:rsidRPr="008D68A5" w14:paraId="42940E29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13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KITL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E2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07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F1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EA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BDD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CA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D9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27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C2D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9DE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, Ras</w:t>
            </w:r>
          </w:p>
        </w:tc>
      </w:tr>
      <w:tr w:rsidR="00A506DD" w:rsidRPr="008D68A5" w14:paraId="19BF905E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60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HSP90B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41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2D3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21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366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967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24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E1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418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9F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64C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</w:t>
            </w:r>
          </w:p>
        </w:tc>
      </w:tr>
      <w:tr w:rsidR="00A506DD" w:rsidRPr="008D68A5" w14:paraId="16F18D49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6C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CA0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84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F6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B4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DA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43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9B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42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24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0BE0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Driver Gene, PI3K, Ras, 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2DE97AC8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52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SFRP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1E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59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F4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E2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.4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FE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FCE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0.4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26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46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80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744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Wnt</w:t>
            </w:r>
            <w:proofErr w:type="spellEnd"/>
          </w:p>
        </w:tc>
      </w:tr>
      <w:tr w:rsidR="00A506DD" w:rsidRPr="008D68A5" w14:paraId="2F318C3B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6E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E9A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343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04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32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F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01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0A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56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8B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6774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hromatin Modification</w:t>
            </w:r>
          </w:p>
        </w:tc>
      </w:tr>
      <w:tr w:rsidR="00A506DD" w:rsidRPr="008D68A5" w14:paraId="022A2050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B0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CLCF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BF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E1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47E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1C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F9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2F7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4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A7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61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F8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9AB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JAK-STAT</w:t>
            </w:r>
          </w:p>
        </w:tc>
      </w:tr>
      <w:tr w:rsidR="00A506DD" w:rsidRPr="008D68A5" w14:paraId="17F8DA6C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2B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EC0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C11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2C7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7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78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9F4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107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1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65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2C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150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GF-beta, 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1BE73844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B5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GADD45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4B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8C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07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629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12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CD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07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656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4B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946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Cell Cycle - Apoptosis, MAPK</w:t>
            </w:r>
          </w:p>
        </w:tc>
      </w:tr>
      <w:tr w:rsidR="00A506DD" w:rsidRPr="008D68A5" w14:paraId="68B1189C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74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P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F3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AC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68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0.9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74D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21B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F9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47C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66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77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D80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6C7560CE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2F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54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C77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4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7D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B15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6F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14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3DC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70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F9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D29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  <w:tr w:rsidR="00A506DD" w:rsidRPr="008D68A5" w14:paraId="157FCB25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A08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THBS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8F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7.1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44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5.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42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9.2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E93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42.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A9F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2.4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89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626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052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718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25A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B5C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PI3K</w:t>
            </w:r>
          </w:p>
        </w:tc>
      </w:tr>
      <w:tr w:rsidR="00A506DD" w:rsidRPr="008D68A5" w14:paraId="08CAF2C5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24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MAP2K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EDD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BA5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05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CE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4.9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21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3.0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EE3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8.0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1C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727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639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9CF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APK</w:t>
            </w:r>
          </w:p>
        </w:tc>
      </w:tr>
      <w:tr w:rsidR="00A506DD" w:rsidRPr="008D68A5" w14:paraId="22EA500E" w14:textId="77777777" w:rsidTr="009E7371">
        <w:trPr>
          <w:trHeight w:val="28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178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IL22RA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829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3.2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C58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4.3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39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901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A6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030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67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85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F6B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D50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JAK-STAT</w:t>
            </w:r>
          </w:p>
        </w:tc>
      </w:tr>
      <w:tr w:rsidR="00A506DD" w:rsidRPr="008D68A5" w14:paraId="5B1233F4" w14:textId="77777777" w:rsidTr="009E7371">
        <w:trPr>
          <w:trHeight w:val="298"/>
        </w:trPr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E256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RXR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A80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E38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2A07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17A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061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5E34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B84E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0.00868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306C" w14:textId="77777777" w:rsidR="008D68A5" w:rsidRPr="00AD76DF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D76D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7FE3" w14:textId="77777777" w:rsidR="008D68A5" w:rsidRPr="008A50EE" w:rsidRDefault="008D68A5" w:rsidP="00D351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 xml:space="preserve">Transcriptional </w:t>
            </w:r>
            <w:proofErr w:type="spellStart"/>
            <w:r w:rsidRPr="008A50E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Misregulation</w:t>
            </w:r>
            <w:proofErr w:type="spellEnd"/>
          </w:p>
        </w:tc>
      </w:tr>
    </w:tbl>
    <w:p w14:paraId="5129ABC3" w14:textId="46AF4203" w:rsidR="00B51E88" w:rsidRPr="00A506DD" w:rsidRDefault="00B51E88" w:rsidP="00D35174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sz w:val="14"/>
          <w:szCs w:val="14"/>
        </w:rPr>
      </w:pPr>
    </w:p>
    <w:tbl>
      <w:tblPr>
        <w:tblW w:w="558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"/>
        <w:gridCol w:w="640"/>
        <w:gridCol w:w="992"/>
        <w:gridCol w:w="218"/>
        <w:gridCol w:w="916"/>
        <w:gridCol w:w="1134"/>
        <w:gridCol w:w="218"/>
        <w:gridCol w:w="1340"/>
        <w:gridCol w:w="914"/>
        <w:gridCol w:w="914"/>
        <w:gridCol w:w="218"/>
        <w:gridCol w:w="1190"/>
        <w:gridCol w:w="218"/>
        <w:gridCol w:w="770"/>
        <w:gridCol w:w="849"/>
        <w:gridCol w:w="220"/>
        <w:gridCol w:w="764"/>
        <w:gridCol w:w="955"/>
        <w:gridCol w:w="247"/>
        <w:gridCol w:w="1061"/>
      </w:tblGrid>
      <w:tr w:rsidR="0048083D" w:rsidRPr="00A506DD" w14:paraId="1DD1DEB2" w14:textId="77777777" w:rsidTr="0048083D">
        <w:trPr>
          <w:trHeight w:val="476"/>
        </w:trPr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09936DE2" w14:textId="77777777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89" w:type="pct"/>
            <w:gridSpan w:val="19"/>
            <w:tcBorders>
              <w:top w:val="nil"/>
              <w:left w:val="nil"/>
              <w:right w:val="nil"/>
            </w:tcBorders>
          </w:tcPr>
          <w:p w14:paraId="3B433EED" w14:textId="16F9D600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Supplementary Table 9. Immunohistochemical results  </w:t>
            </w:r>
          </w:p>
        </w:tc>
      </w:tr>
      <w:tr w:rsidR="0048083D" w:rsidRPr="00A506DD" w14:paraId="3E2737A9" w14:textId="77777777" w:rsidTr="0048083D">
        <w:trPr>
          <w:trHeight w:val="367"/>
        </w:trPr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7BFF7" w14:textId="77777777" w:rsidR="0048083D" w:rsidRPr="00A506DD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225C0" w14:textId="77777777" w:rsidR="0048083D" w:rsidRPr="00A506DD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51FFD" w14:textId="55A030EF" w:rsidR="0048083D" w:rsidRPr="004A0429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539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31DCEA" w14:textId="042853C6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IOPN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A1988" w14:textId="77EB2D32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03627" w14:textId="4D84332C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8BFE0" w14:textId="10B26DEA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1" w:type="pct"/>
            <w:gridSpan w:val="5"/>
            <w:tcBorders>
              <w:top w:val="nil"/>
              <w:left w:val="nil"/>
              <w:right w:val="nil"/>
            </w:tcBorders>
          </w:tcPr>
          <w:p w14:paraId="2544EA58" w14:textId="2F3F6692" w:rsidR="0048083D" w:rsidRPr="009E7371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IPMN/IPNB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6C883" w14:textId="7005B02F" w:rsidR="0048083D" w:rsidRPr="00A506DD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48083D" w:rsidRPr="00A506DD" w14:paraId="091CD6B7" w14:textId="77777777" w:rsidTr="0048083D">
        <w:trPr>
          <w:trHeight w:val="583"/>
        </w:trPr>
        <w:tc>
          <w:tcPr>
            <w:tcW w:w="52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102297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C3E03" w14:textId="77777777" w:rsidR="0048083D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OPN</w:t>
            </w:r>
          </w:p>
          <w:p w14:paraId="650BDD63" w14:textId="37B1F68D" w:rsidR="0048083D" w:rsidRPr="009E7371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+b</w:t>
            </w:r>
            <w:proofErr w:type="spellEnd"/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8FEF3" w14:textId="77777777" w:rsidR="0048083D" w:rsidRPr="004A0429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698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97DE8" w14:textId="77777777" w:rsidR="0048083D" w:rsidRPr="009E7371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-IOPN</w:t>
            </w:r>
          </w:p>
        </w:tc>
        <w:tc>
          <w:tcPr>
            <w:tcW w:w="7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FE7A6" w14:textId="77777777" w:rsidR="0048083D" w:rsidRPr="009E7371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68775" w14:textId="77561698" w:rsidR="0048083D" w:rsidRPr="00A506DD" w:rsidRDefault="0048083D" w:rsidP="00F266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b-IOPN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E374D49" w14:textId="57F4B953" w:rsidR="0048083D" w:rsidRPr="00A506DD" w:rsidRDefault="0048083D" w:rsidP="00F266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Pure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vs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.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combined      P value</w:t>
            </w:r>
          </w:p>
        </w:tc>
        <w:tc>
          <w:tcPr>
            <w:tcW w:w="7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CC1CA" w14:textId="77777777" w:rsidR="0048083D" w:rsidRPr="001A47CC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32051" w14:textId="77777777" w:rsidR="0048083D" w:rsidRPr="00A506DD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IPMN + IPNB</w:t>
            </w:r>
          </w:p>
        </w:tc>
        <w:tc>
          <w:tcPr>
            <w:tcW w:w="7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B688D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1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A3D4B" w14:textId="02F8308A" w:rsidR="0048083D" w:rsidRPr="009E7371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PMN</w:t>
            </w:r>
          </w:p>
        </w:tc>
        <w:tc>
          <w:tcPr>
            <w:tcW w:w="75" w:type="pct"/>
            <w:tcBorders>
              <w:top w:val="single" w:sz="12" w:space="0" w:color="000000"/>
              <w:left w:val="nil"/>
              <w:right w:val="nil"/>
            </w:tcBorders>
          </w:tcPr>
          <w:p w14:paraId="6C4CF4D8" w14:textId="77777777" w:rsidR="0048083D" w:rsidRPr="009E7371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FECF6" w14:textId="4545A62D" w:rsidR="0048083D" w:rsidRPr="009E7371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9E7371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PNB</w:t>
            </w:r>
          </w:p>
        </w:tc>
        <w:tc>
          <w:tcPr>
            <w:tcW w:w="84" w:type="pct"/>
            <w:tcBorders>
              <w:left w:val="nil"/>
              <w:right w:val="nil"/>
            </w:tcBorders>
          </w:tcPr>
          <w:p w14:paraId="15553C25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DF94D2E" w14:textId="398504CB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IOPN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vs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.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IPMN/IPNB          P value</w:t>
            </w:r>
          </w:p>
          <w:p w14:paraId="402290E1" w14:textId="7012CEED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48083D" w:rsidRPr="00A506DD" w14:paraId="298F7CBD" w14:textId="77777777" w:rsidTr="0048083D">
        <w:trPr>
          <w:trHeight w:val="610"/>
        </w:trPr>
        <w:tc>
          <w:tcPr>
            <w:tcW w:w="529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95F3EF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BBD618" w14:textId="77777777" w:rsidR="0048083D" w:rsidRPr="00A506DD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10805" w14:textId="77777777" w:rsidR="0048083D" w:rsidRPr="004A0429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4"/>
                <w:szCs w:val="4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6D9596" w14:textId="77777777" w:rsidR="0048083D" w:rsidRPr="00A506DD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pur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10794D" w14:textId="77A366C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combine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d</w:t>
            </w:r>
          </w:p>
        </w:tc>
        <w:tc>
          <w:tcPr>
            <w:tcW w:w="7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A68B1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5F59E5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pure</w:t>
            </w:r>
          </w:p>
        </w:tc>
        <w:tc>
          <w:tcPr>
            <w:tcW w:w="31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3685F4" w14:textId="70D768A5" w:rsidR="0048083D" w:rsidRPr="00A506DD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c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ombined</w:t>
            </w:r>
          </w:p>
        </w:tc>
        <w:tc>
          <w:tcPr>
            <w:tcW w:w="311" w:type="pct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4C0868F4" w14:textId="78377954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F2C68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4794D5" w14:textId="77777777" w:rsidR="0048083D" w:rsidRPr="00A506DD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57D61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3DF731" w14:textId="77777777" w:rsidR="0048083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Gastric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</w:p>
          <w:p w14:paraId="6A47CF72" w14:textId="5457AABD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typ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EE471E" w14:textId="7EF33C2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Intestinal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type</w:t>
            </w:r>
          </w:p>
        </w:tc>
        <w:tc>
          <w:tcPr>
            <w:tcW w:w="75" w:type="pct"/>
            <w:tcBorders>
              <w:left w:val="nil"/>
              <w:right w:val="nil"/>
            </w:tcBorders>
          </w:tcPr>
          <w:p w14:paraId="18371410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B898FD" w14:textId="77777777" w:rsidR="0048083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Gastric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</w:p>
          <w:p w14:paraId="39E9F11E" w14:textId="238E64AA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typ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D3D2A1" w14:textId="14033926" w:rsidR="0048083D" w:rsidRPr="00A506DD" w:rsidRDefault="0048083D" w:rsidP="004B16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Intestinal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 xml:space="preserve"> type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</w:tcPr>
          <w:p w14:paraId="17426AC9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4564E" w14:textId="7DF8D466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48083D" w:rsidRPr="00A506DD" w14:paraId="208A3320" w14:textId="77777777" w:rsidTr="0048083D">
        <w:trPr>
          <w:trHeight w:val="239"/>
        </w:trPr>
        <w:tc>
          <w:tcPr>
            <w:tcW w:w="52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CE6A" w14:textId="60586518" w:rsidR="0048083D" w:rsidRPr="00A506DD" w:rsidRDefault="0048083D" w:rsidP="004A04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Antibody</w:t>
            </w:r>
            <w:r w:rsidR="00130F17" w:rsidRPr="00130F17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φ</w:t>
            </w:r>
          </w:p>
          <w:p w14:paraId="26677F7D" w14:textId="660BC3B9" w:rsidR="0048083D" w:rsidRPr="00A506DD" w:rsidRDefault="0048083D" w:rsidP="004A04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A9C" w14:textId="3E14E048" w:rsidR="0048083D" w:rsidRPr="00A506DD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2</w:t>
            </w:r>
            <w:r w:rsidR="00B87129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2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3F5" w14:textId="77777777" w:rsidR="0048083D" w:rsidRPr="004A0429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4"/>
                <w:szCs w:val="4"/>
              </w:rPr>
            </w:pPr>
            <w:r w:rsidRPr="004A042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6B35" w14:textId="77777777" w:rsidR="0048083D" w:rsidRPr="00A506DD" w:rsidRDefault="0048083D" w:rsidP="002014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12)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E2D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6)</w:t>
            </w:r>
          </w:p>
        </w:tc>
        <w:tc>
          <w:tcPr>
            <w:tcW w:w="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89CE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8C49" w14:textId="4D7B8A3B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</w:t>
            </w:r>
            <w:r w:rsidR="00B87129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3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BEEFE81" w14:textId="191045B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=1)</w:t>
            </w:r>
          </w:p>
        </w:tc>
        <w:tc>
          <w:tcPr>
            <w:tcW w:w="311" w:type="pct"/>
            <w:vMerge/>
            <w:tcBorders>
              <w:top w:val="single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EAE4C" w14:textId="5DBD8D9F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9B62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EF85" w14:textId="10A72084" w:rsidR="0048083D" w:rsidRPr="00A506DD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6</w:t>
            </w:r>
            <w:r w:rsidR="00B87129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9</w:t>
            </w: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90F6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30CB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41)</w:t>
            </w:r>
          </w:p>
        </w:tc>
        <w:tc>
          <w:tcPr>
            <w:tcW w:w="28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A64C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20)</w:t>
            </w:r>
          </w:p>
        </w:tc>
        <w:tc>
          <w:tcPr>
            <w:tcW w:w="75" w:type="pct"/>
            <w:tcBorders>
              <w:left w:val="nil"/>
              <w:bottom w:val="single" w:sz="12" w:space="0" w:color="auto"/>
              <w:right w:val="nil"/>
            </w:tcBorders>
          </w:tcPr>
          <w:p w14:paraId="4888B7D2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7C1A" w14:textId="1EF7FD58" w:rsidR="0048083D" w:rsidRPr="00A506DD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(N=2)</w:t>
            </w:r>
          </w:p>
        </w:tc>
        <w:tc>
          <w:tcPr>
            <w:tcW w:w="32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CDE9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A506D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4"/>
                <w:szCs w:val="14"/>
              </w:rPr>
              <w:t>(N=2)</w:t>
            </w:r>
          </w:p>
        </w:tc>
        <w:tc>
          <w:tcPr>
            <w:tcW w:w="84" w:type="pct"/>
            <w:tcBorders>
              <w:left w:val="nil"/>
              <w:right w:val="nil"/>
            </w:tcBorders>
          </w:tcPr>
          <w:p w14:paraId="3AB3C199" w14:textId="77777777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61CAA" w14:textId="3C44BCA2" w:rsidR="0048083D" w:rsidRPr="00A506DD" w:rsidRDefault="0048083D" w:rsidP="00A50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48083D" w:rsidRPr="001A47CC" w14:paraId="149ECE1C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950" w14:textId="4FA8EE40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MUC1　   　　　 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7DC" w14:textId="5A89B0DB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9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</w:t>
            </w:r>
          </w:p>
        </w:tc>
        <w:tc>
          <w:tcPr>
            <w:tcW w:w="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593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A26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6/5/1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42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3/2/1</w:t>
            </w:r>
          </w:p>
        </w:tc>
        <w:tc>
          <w:tcPr>
            <w:tcW w:w="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95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0E9" w14:textId="5056DBC2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</w:t>
            </w:r>
          </w:p>
        </w:tc>
        <w:tc>
          <w:tcPr>
            <w:tcW w:w="31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BDB935" w14:textId="3978B3CA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1/0</w:t>
            </w:r>
          </w:p>
        </w:tc>
        <w:tc>
          <w:tcPr>
            <w:tcW w:w="31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976" w14:textId="345A624F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81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683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1F9E" w14:textId="6B62C50C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5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6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0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3</w:t>
            </w:r>
          </w:p>
        </w:tc>
        <w:tc>
          <w:tcPr>
            <w:tcW w:w="7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ACD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B4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34/6/1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99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9/0/1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E366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20B" w14:textId="54B4BDEE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DCE" w14:textId="4EDD7447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</w:tcPr>
          <w:p w14:paraId="137F26D0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3A57" w14:textId="7FC8FD0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5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</w:tr>
      <w:tr w:rsidR="0048083D" w:rsidRPr="001A47CC" w14:paraId="2CABB8AD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FB37" w14:textId="1EC8ED16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MUC2　         </w:t>
            </w:r>
            <w:r w:rsidRPr="009E7371"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849" w14:textId="0A7395AC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9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10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2F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6/6/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E65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4/2/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688F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991" w14:textId="02AC1879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/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1563" w14:textId="291EAB12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1/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F4CA" w14:textId="1F3BC9A1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899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F8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9B7" w14:textId="5AF20A04" w:rsidR="0048083D" w:rsidRPr="001A47CC" w:rsidRDefault="00B87129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1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7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4F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39C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6/11/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62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4/1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4453AD0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13E" w14:textId="007DED22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4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/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ED9" w14:textId="4324849C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69637D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742" w14:textId="28281353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</w:tr>
      <w:tr w:rsidR="0048083D" w:rsidRPr="001A47CC" w14:paraId="05916C85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6D5" w14:textId="0F582AE2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MUC5AC  　　  </w:t>
            </w:r>
            <w:r w:rsidRPr="009E7371"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068" w14:textId="7CC0E6B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/2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64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899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0/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F6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1/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85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F62" w14:textId="6584779B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5AD5" w14:textId="764EA7D9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0/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3E6" w14:textId="11FEE744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56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B78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70F" w14:textId="172624A4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5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AB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75E3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4/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A48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3/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73AE9F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071" w14:textId="32ACAE1F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A8A" w14:textId="1D682520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C3F39C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1A8" w14:textId="69F6A208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53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</w:tr>
      <w:tr w:rsidR="0048083D" w:rsidRPr="001A47CC" w14:paraId="4CF4CDAF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007" w14:textId="4471DE4B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MUC6　 　　　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9E8" w14:textId="2EAF1801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2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06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B5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0/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E7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2/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27D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549" w14:textId="2E649291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742C" w14:textId="301EAA57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0/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D20" w14:textId="7D091BE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680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2A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CE1" w14:textId="6CDD497D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3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2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DE0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7C6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/20/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91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9/10/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66E0732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B704" w14:textId="7A67005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959" w14:textId="6D36B916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/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4FADEE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D74" w14:textId="20FFA8F0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＜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0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48083D" w:rsidRPr="001A47CC" w14:paraId="7F628D9C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093" w14:textId="75291670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Hepatocyte　　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49D" w14:textId="020EC56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3/1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360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9A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0/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AEF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3/1/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7FE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632" w14:textId="1D8F1722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2CEA" w14:textId="6EFF5732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0/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E40" w14:textId="3F43A43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AF09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A152" w14:textId="77777777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159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38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EE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0C6A37F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C82F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B4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C260D3A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EC6" w14:textId="648500E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－</w:t>
            </w:r>
          </w:p>
        </w:tc>
      </w:tr>
      <w:tr w:rsidR="0048083D" w:rsidRPr="001A47CC" w14:paraId="2169B330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14C" w14:textId="444ECA7D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Mitochondria   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B64" w14:textId="368501E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4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0AA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BD6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1/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0CF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3/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449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27A" w14:textId="44E6D78A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BBFC" w14:textId="13FABC9A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0/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2D5" w14:textId="339DF22C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DE47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F05" w14:textId="77777777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BD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073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C9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096FB196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3C4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AB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DE5FAB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3C0" w14:textId="5D80C6E1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－</w:t>
            </w:r>
          </w:p>
        </w:tc>
      </w:tr>
      <w:tr w:rsidR="0048083D" w:rsidRPr="001A47CC" w14:paraId="7311530D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9E2" w14:textId="7E3D03CA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>Ki-67 mean, %</w:t>
            </w:r>
            <w:r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>(rang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D5D" w14:textId="43BD707E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7.9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3BE40DF3" w14:textId="72A8AB8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5-5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E04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D86" w14:textId="47C8CCF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5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.0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62D8B804" w14:textId="07CC26D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5-3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0C49" w14:textId="3E3BFE7F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7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.0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2F18661E" w14:textId="0BF4D51C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5-5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F9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CF9" w14:textId="012DA6B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8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.0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19EB1E9F" w14:textId="0C2782F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0-2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DEDA" w14:textId="6E1411AB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4A7" w14:textId="12FD0FB3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1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208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C2E3" w14:textId="456B4CCB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1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45204E05" w14:textId="0FBC6203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-8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E9BD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CB9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2.8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44DCBBEB" w14:textId="7F949E54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-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51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40.9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6322126A" w14:textId="5FD3B136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7-85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</w:tcPr>
          <w:p w14:paraId="1AF56590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91F" w14:textId="50F89A3C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4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.0</w:t>
            </w: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28CF18B5" w14:textId="3A4FE2B8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8-2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051" w14:textId="287BCEDD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3.3</w:t>
            </w:r>
            <w:r w:rsidR="0048083D"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%</w:t>
            </w:r>
          </w:p>
          <w:p w14:paraId="2BF38DEE" w14:textId="0EDEC6D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(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-2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ADFF3F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373" w14:textId="707CF1BF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.530</w:t>
            </w:r>
          </w:p>
        </w:tc>
      </w:tr>
      <w:tr w:rsidR="0048083D" w:rsidRPr="001A47CC" w14:paraId="41280AD9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755" w14:textId="22313738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>Follistatin</w:t>
            </w:r>
            <w:proofErr w:type="spellEnd"/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      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684" w14:textId="07BA0DC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7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693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758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1/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F8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4/2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ECB4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15F" w14:textId="5ECD416E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442CC8E8" w14:textId="25A15981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1/0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D409" w14:textId="2E3C604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5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B6D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2A3E" w14:textId="30B976A6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9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3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E9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13C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8/20/3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4D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8/10/2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42BBBD23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D37" w14:textId="255529D2" w:rsidR="0048083D" w:rsidRPr="001A47CC" w:rsidRDefault="0048083D" w:rsidP="00B871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D1C" w14:textId="52B952D6" w:rsidR="0048083D" w:rsidRPr="001A47CC" w:rsidRDefault="00B87129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="0048083D"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1/1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</w:tcPr>
          <w:p w14:paraId="45945A6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B24D4" w14:textId="16EC379E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＜0.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0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1</w:t>
            </w:r>
          </w:p>
        </w:tc>
      </w:tr>
      <w:tr w:rsidR="0048083D" w:rsidRPr="001A47CC" w14:paraId="699EC7BA" w14:textId="77777777" w:rsidTr="0048083D">
        <w:trPr>
          <w:trHeight w:val="468"/>
        </w:trPr>
        <w:tc>
          <w:tcPr>
            <w:tcW w:w="52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4F0DD" w14:textId="6803AE27" w:rsidR="0048083D" w:rsidRPr="009E7371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Theme="majorEastAsia" w:eastAsiaTheme="majorEastAsia" w:hAnsiTheme="majorEastAsia" w:cs="ＭＳ Ｐゴシック"/>
                <w:b/>
                <w:bCs/>
                <w:color w:val="000000"/>
                <w:kern w:val="0"/>
                <w:sz w:val="13"/>
                <w:szCs w:val="13"/>
              </w:rPr>
            </w:pPr>
            <w:r w:rsidRPr="009E7371">
              <w:rPr>
                <w:rFonts w:asciiTheme="majorEastAsia" w:eastAsiaTheme="majorEastAsia" w:hAnsiTheme="majorEastAsia" w:cs="ＭＳ Ｐゴシック" w:hint="eastAsia"/>
                <w:b/>
                <w:bCs/>
                <w:color w:val="000000"/>
                <w:kern w:val="0"/>
                <w:sz w:val="13"/>
                <w:szCs w:val="13"/>
              </w:rPr>
              <w:t>Cleaved Caspase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91371" w14:textId="488D1380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6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4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BC8FE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A842D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3/8/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D8C4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/1/3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ABEFB" w14:textId="61A5D55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D7887" w14:textId="7F228C05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2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609C66" w14:textId="06608A9F" w:rsidR="0048083D" w:rsidRPr="001A47CC" w:rsidRDefault="0048083D" w:rsidP="004808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/1/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5A89C" w14:textId="414616CD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94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2532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C908D" w14:textId="203356EB" w:rsidR="0048083D" w:rsidRPr="001A47CC" w:rsidRDefault="0048083D" w:rsidP="00481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9/1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3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3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25075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56D2B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15/9/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A1490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/3/15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77D5D1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67932" w14:textId="14668D39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2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46DFA" w14:textId="0AA7E931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/0/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03B012" w14:textId="77777777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BB835" w14:textId="66A9BC6A" w:rsidR="0048083D" w:rsidRPr="001A47CC" w:rsidRDefault="0048083D" w:rsidP="005E61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</w:pPr>
            <w:r w:rsidRPr="001A47CC">
              <w:rPr>
                <w:rFonts w:asciiTheme="majorEastAsia" w:eastAsiaTheme="majorEastAsia" w:hAnsiTheme="majorEastAsia" w:cs="ＭＳ Ｐゴシック" w:hint="eastAsia"/>
                <w:color w:val="000000"/>
                <w:kern w:val="0"/>
                <w:sz w:val="14"/>
                <w:szCs w:val="14"/>
              </w:rPr>
              <w:t>0.0</w:t>
            </w:r>
            <w:r w:rsidR="00B87129">
              <w:rPr>
                <w:rFonts w:asciiTheme="majorEastAsia" w:eastAsiaTheme="majorEastAsia" w:hAnsiTheme="majorEastAsia" w:cs="ＭＳ Ｐゴシック"/>
                <w:color w:val="000000"/>
                <w:kern w:val="0"/>
                <w:sz w:val="14"/>
                <w:szCs w:val="14"/>
              </w:rPr>
              <w:t>02</w:t>
            </w:r>
          </w:p>
        </w:tc>
      </w:tr>
    </w:tbl>
    <w:p w14:paraId="187D3C24" w14:textId="697067E6" w:rsidR="00130F17" w:rsidRPr="00130F17" w:rsidRDefault="00130F17" w:rsidP="00130F17">
      <w:pPr>
        <w:widowControl/>
        <w:jc w:val="left"/>
        <w:rPr>
          <w:rFonts w:ascii="游ゴシック" w:eastAsia="游ゴシック" w:hAnsi="游ゴシック" w:cs="ＭＳ Ｐゴシック"/>
          <w:color w:val="000000"/>
          <w:kern w:val="0"/>
          <w:sz w:val="16"/>
          <w:szCs w:val="16"/>
        </w:rPr>
      </w:pPr>
      <w:r w:rsidRPr="00130F17">
        <w:rPr>
          <w:rFonts w:ascii="游ゴシック" w:eastAsia="游ゴシック" w:hAnsi="游ゴシック" w:cs="ＭＳ Ｐゴシック" w:hint="eastAsia"/>
          <w:b/>
          <w:bCs/>
          <w:color w:val="000000"/>
          <w:kern w:val="0"/>
          <w:sz w:val="14"/>
          <w:szCs w:val="14"/>
          <w:vertAlign w:val="superscript"/>
        </w:rPr>
        <w:t>φ</w:t>
      </w:r>
      <w:r w:rsidRPr="00130F17">
        <w:rPr>
          <w:rFonts w:ascii="游ゴシック" w:eastAsia="游ゴシック" w:hAnsi="游ゴシック" w:cs="ＭＳ Ｐゴシック" w:hint="eastAsia"/>
          <w:color w:val="000000"/>
          <w:kern w:val="0"/>
          <w:sz w:val="16"/>
          <w:szCs w:val="16"/>
          <w:vertAlign w:val="superscript"/>
        </w:rPr>
        <w:t xml:space="preserve"> </w:t>
      </w:r>
      <w:r w:rsidRPr="00130F17">
        <w:rPr>
          <w:rFonts w:ascii="游ゴシック" w:eastAsia="游ゴシック" w:hAnsi="游ゴシック" w:cs="ＭＳ Ｐゴシック" w:hint="eastAsia"/>
          <w:color w:val="000000"/>
          <w:kern w:val="0"/>
          <w:sz w:val="16"/>
          <w:szCs w:val="16"/>
        </w:rPr>
        <w:t xml:space="preserve">For MUC1,MUC2, MUC5AC, MUC6, Hepatocyte, and Mitochondria, 0, no positive cells; 1 &lt;50% of tumor cells are positive; 2≧50% of tumor cells are positive; NP, not </w:t>
      </w:r>
      <w:proofErr w:type="spellStart"/>
      <w:r w:rsidRPr="00130F17">
        <w:rPr>
          <w:rFonts w:ascii="游ゴシック" w:eastAsia="游ゴシック" w:hAnsi="游ゴシック" w:cs="ＭＳ Ｐゴシック" w:hint="eastAsia"/>
          <w:color w:val="000000"/>
          <w:kern w:val="0"/>
          <w:sz w:val="16"/>
          <w:szCs w:val="16"/>
        </w:rPr>
        <w:t>peformed</w:t>
      </w:r>
      <w:proofErr w:type="spellEnd"/>
      <w:r w:rsidRPr="00130F17">
        <w:rPr>
          <w:rFonts w:ascii="游ゴシック" w:eastAsia="游ゴシック" w:hAnsi="游ゴシック" w:cs="ＭＳ Ｐゴシック" w:hint="eastAsia"/>
          <w:color w:val="000000"/>
          <w:kern w:val="0"/>
          <w:sz w:val="16"/>
          <w:szCs w:val="16"/>
        </w:rPr>
        <w:t xml:space="preserve"> </w:t>
      </w:r>
    </w:p>
    <w:p w14:paraId="14281C73" w14:textId="4067BD7D" w:rsidR="00076D7E" w:rsidRDefault="00130F17" w:rsidP="00130F17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Theme="majorEastAsia" w:eastAsiaTheme="majorEastAsia" w:hAnsiTheme="majorEastAsia"/>
          <w:sz w:val="16"/>
          <w:szCs w:val="16"/>
        </w:rPr>
      </w:pPr>
      <w:r w:rsidRPr="00130F17">
        <w:rPr>
          <w:rFonts w:asciiTheme="majorEastAsia" w:eastAsiaTheme="majorEastAsia" w:hAnsiTheme="majorEastAsia"/>
          <w:sz w:val="16"/>
          <w:szCs w:val="16"/>
        </w:rPr>
        <w:t>For Ki-67 LI, MIB-1 positive cells/total tumor cells were recorded with percentage</w:t>
      </w:r>
    </w:p>
    <w:p w14:paraId="66DD32DC" w14:textId="5EFD5C58" w:rsidR="00130F17" w:rsidRDefault="00130F17" w:rsidP="00130F17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Theme="majorEastAsia" w:eastAsiaTheme="majorEastAsia" w:hAnsiTheme="majorEastAsia"/>
          <w:sz w:val="16"/>
          <w:szCs w:val="16"/>
        </w:rPr>
      </w:pPr>
      <w:r w:rsidRPr="00130F17">
        <w:rPr>
          <w:rFonts w:asciiTheme="majorEastAsia" w:eastAsiaTheme="majorEastAsia" w:hAnsiTheme="majorEastAsia"/>
          <w:sz w:val="16"/>
          <w:szCs w:val="16"/>
        </w:rPr>
        <w:t xml:space="preserve">For CC3, 0, no positive cells; 1, positive cells were only </w:t>
      </w:r>
      <w:proofErr w:type="spellStart"/>
      <w:r w:rsidRPr="00130F17">
        <w:rPr>
          <w:rFonts w:asciiTheme="majorEastAsia" w:eastAsiaTheme="majorEastAsia" w:hAnsiTheme="majorEastAsia"/>
          <w:sz w:val="16"/>
          <w:szCs w:val="16"/>
        </w:rPr>
        <w:t>scatteredly</w:t>
      </w:r>
      <w:proofErr w:type="spellEnd"/>
      <w:r w:rsidRPr="00130F17">
        <w:rPr>
          <w:rFonts w:asciiTheme="majorEastAsia" w:eastAsiaTheme="majorEastAsia" w:hAnsiTheme="majorEastAsia"/>
          <w:sz w:val="16"/>
          <w:szCs w:val="16"/>
        </w:rPr>
        <w:t xml:space="preserve"> </w:t>
      </w:r>
      <w:proofErr w:type="gramStart"/>
      <w:r w:rsidRPr="00130F17">
        <w:rPr>
          <w:rFonts w:asciiTheme="majorEastAsia" w:eastAsiaTheme="majorEastAsia" w:hAnsiTheme="majorEastAsia"/>
          <w:sz w:val="16"/>
          <w:szCs w:val="16"/>
        </w:rPr>
        <w:t>seen;  2</w:t>
      </w:r>
      <w:proofErr w:type="gramEnd"/>
      <w:r w:rsidRPr="00130F17">
        <w:rPr>
          <w:rFonts w:asciiTheme="majorEastAsia" w:eastAsiaTheme="majorEastAsia" w:hAnsiTheme="majorEastAsia"/>
          <w:sz w:val="16"/>
          <w:szCs w:val="16"/>
        </w:rPr>
        <w:t>, positive cells were in aggregates</w:t>
      </w:r>
      <w:r>
        <w:rPr>
          <w:rFonts w:asciiTheme="majorEastAsia" w:eastAsiaTheme="majorEastAsia" w:hAnsiTheme="majorEastAsia"/>
          <w:sz w:val="16"/>
          <w:szCs w:val="16"/>
        </w:rPr>
        <w:t>.</w:t>
      </w:r>
    </w:p>
    <w:p w14:paraId="38CC7968" w14:textId="0D83C062" w:rsidR="005B5FAD" w:rsidRDefault="00130F17" w:rsidP="00130F17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Theme="majorEastAsia" w:eastAsiaTheme="majorEastAsia" w:hAnsiTheme="majorEastAsia"/>
          <w:sz w:val="16"/>
          <w:szCs w:val="16"/>
        </w:rPr>
      </w:pPr>
      <w:r w:rsidRPr="00130F17">
        <w:rPr>
          <w:rFonts w:asciiTheme="majorEastAsia" w:eastAsiaTheme="majorEastAsia" w:hAnsiTheme="majorEastAsia"/>
          <w:sz w:val="16"/>
          <w:szCs w:val="16"/>
        </w:rPr>
        <w:t>For FST, 0, negative for tumor cells; 1, weakly positive; 2, intensely positive</w:t>
      </w:r>
    </w:p>
    <w:p w14:paraId="12781B83" w14:textId="1ED63F51" w:rsidR="005B5FAD" w:rsidRDefault="005B5FAD">
      <w:pPr>
        <w:widowControl/>
        <w:jc w:val="left"/>
        <w:rPr>
          <w:rFonts w:asciiTheme="majorEastAsia" w:eastAsiaTheme="majorEastAsia" w:hAnsiTheme="majorEastAsia"/>
          <w:sz w:val="16"/>
          <w:szCs w:val="16"/>
        </w:rPr>
      </w:pPr>
      <w:r>
        <w:rPr>
          <w:rFonts w:asciiTheme="majorEastAsia" w:eastAsiaTheme="majorEastAsia" w:hAnsiTheme="majorEastAsia"/>
          <w:sz w:val="16"/>
          <w:szCs w:val="16"/>
        </w:rPr>
        <w:br w:type="page"/>
      </w:r>
    </w:p>
    <w:p w14:paraId="1C47D7E0" w14:textId="3A6D3B61" w:rsidR="005B5FAD" w:rsidRPr="005B5FAD" w:rsidRDefault="00224126">
      <w:pPr>
        <w:widowControl/>
        <w:jc w:val="left"/>
        <w:rPr>
          <w:rFonts w:asciiTheme="majorEastAsia" w:eastAsiaTheme="majorEastAsia" w:hAnsiTheme="majorEastAsia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1D38C6C" wp14:editId="71691C41">
            <wp:simplePos x="0" y="0"/>
            <wp:positionH relativeFrom="column">
              <wp:posOffset>81280</wp:posOffset>
            </wp:positionH>
            <wp:positionV relativeFrom="paragraph">
              <wp:posOffset>367665</wp:posOffset>
            </wp:positionV>
            <wp:extent cx="5151755" cy="443865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0" t="7495" r="57801" b="5110"/>
                    <a:stretch/>
                  </pic:blipFill>
                  <pic:spPr bwMode="auto">
                    <a:xfrm>
                      <a:off x="0" y="0"/>
                      <a:ext cx="5151755" cy="443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5FAD" w:rsidRPr="00224126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1. </w:t>
      </w:r>
      <w:r w:rsidRPr="002C0B85">
        <w:rPr>
          <w:rFonts w:ascii="Times New Roman" w:hAnsi="Times New Roman" w:cs="Times New Roman"/>
          <w:sz w:val="24"/>
          <w:szCs w:val="24"/>
        </w:rPr>
        <w:t xml:space="preserve">Volcano plot between </w:t>
      </w:r>
      <w:r>
        <w:rPr>
          <w:rFonts w:ascii="Times New Roman" w:hAnsi="Times New Roman" w:cs="Times New Roman"/>
          <w:sz w:val="24"/>
          <w:szCs w:val="24"/>
        </w:rPr>
        <w:t>IOPN of pancreas and of the bile duct</w:t>
      </w:r>
      <w:r w:rsidRPr="002C0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34ED5D" w14:textId="77777777" w:rsidR="00224126" w:rsidRDefault="00224126" w:rsidP="0022412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CF4823" w14:textId="4C4EEA25" w:rsidR="00224126" w:rsidRPr="005B5FAD" w:rsidRDefault="00224126" w:rsidP="00224126">
      <w:pPr>
        <w:widowControl/>
        <w:jc w:val="left"/>
        <w:rPr>
          <w:rFonts w:asciiTheme="majorEastAsia" w:eastAsiaTheme="majorEastAsia" w:hAnsiTheme="majorEastAsia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2C0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cano plot analysis found n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ly </w:t>
      </w:r>
      <w:r w:rsidRPr="002C0B85">
        <w:rPr>
          <w:rFonts w:ascii="Times New Roman" w:hAnsi="Times New Roman" w:cs="Times New Roman"/>
          <w:color w:val="000000" w:themeColor="text1"/>
          <w:sz w:val="24"/>
          <w:szCs w:val="24"/>
        </w:rPr>
        <w:t>differen</w:t>
      </w:r>
      <w:r w:rsidRPr="002C0B85">
        <w:rPr>
          <w:rFonts w:ascii="Times New Roman" w:hAnsi="Times New Roman" w:cs="Times New Roman"/>
          <w:sz w:val="24"/>
          <w:szCs w:val="24"/>
        </w:rPr>
        <w:t xml:space="preserve">tially expressed gene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2C0B85">
        <w:rPr>
          <w:rFonts w:ascii="Times New Roman" w:hAnsi="Times New Roman" w:cs="Times New Roman"/>
          <w:sz w:val="24"/>
          <w:szCs w:val="24"/>
        </w:rPr>
        <w:t xml:space="preserve">IOPN </w:t>
      </w:r>
      <w:r>
        <w:rPr>
          <w:rFonts w:ascii="Times New Roman" w:hAnsi="Times New Roman" w:cs="Times New Roman"/>
          <w:sz w:val="24"/>
          <w:szCs w:val="24"/>
        </w:rPr>
        <w:t xml:space="preserve">of pancreas and that of the bile duct. </w:t>
      </w:r>
    </w:p>
    <w:sectPr w:rsidR="00224126" w:rsidRPr="005B5FAD" w:rsidSect="00B40B5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D771F" w14:textId="77777777" w:rsidR="00C035A5" w:rsidRDefault="00C035A5" w:rsidP="004914A6">
      <w:r>
        <w:separator/>
      </w:r>
    </w:p>
  </w:endnote>
  <w:endnote w:type="continuationSeparator" w:id="0">
    <w:p w14:paraId="1097DA31" w14:textId="77777777" w:rsidR="00C035A5" w:rsidRDefault="00C035A5" w:rsidP="00491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9C094" w14:textId="77777777" w:rsidR="00C035A5" w:rsidRDefault="00C035A5" w:rsidP="004914A6">
      <w:r>
        <w:separator/>
      </w:r>
    </w:p>
  </w:footnote>
  <w:footnote w:type="continuationSeparator" w:id="0">
    <w:p w14:paraId="57908166" w14:textId="77777777" w:rsidR="00C035A5" w:rsidRDefault="00C035A5" w:rsidP="00491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wNrU0NTG2tDS1NDRX0lEKTi0uzszPAykwrAUAI6q39ywAAAA="/>
  </w:docVars>
  <w:rsids>
    <w:rsidRoot w:val="00003612"/>
    <w:rsid w:val="00003612"/>
    <w:rsid w:val="00007CA1"/>
    <w:rsid w:val="00015169"/>
    <w:rsid w:val="00040253"/>
    <w:rsid w:val="00076D7E"/>
    <w:rsid w:val="00093825"/>
    <w:rsid w:val="000B6C64"/>
    <w:rsid w:val="00130F17"/>
    <w:rsid w:val="00177F92"/>
    <w:rsid w:val="00194817"/>
    <w:rsid w:val="001A47CC"/>
    <w:rsid w:val="002014B8"/>
    <w:rsid w:val="00224126"/>
    <w:rsid w:val="00230794"/>
    <w:rsid w:val="002A59D9"/>
    <w:rsid w:val="003C432A"/>
    <w:rsid w:val="003F7F76"/>
    <w:rsid w:val="0048083D"/>
    <w:rsid w:val="004811E6"/>
    <w:rsid w:val="004820CC"/>
    <w:rsid w:val="004914A6"/>
    <w:rsid w:val="004A0429"/>
    <w:rsid w:val="004B161C"/>
    <w:rsid w:val="005B5FAD"/>
    <w:rsid w:val="005E617E"/>
    <w:rsid w:val="00664BDE"/>
    <w:rsid w:val="006806B4"/>
    <w:rsid w:val="00696B32"/>
    <w:rsid w:val="006D6C61"/>
    <w:rsid w:val="006E3B35"/>
    <w:rsid w:val="0077598F"/>
    <w:rsid w:val="00820458"/>
    <w:rsid w:val="00883C1A"/>
    <w:rsid w:val="008869BB"/>
    <w:rsid w:val="008A50EE"/>
    <w:rsid w:val="008D68A5"/>
    <w:rsid w:val="00937D37"/>
    <w:rsid w:val="009D5697"/>
    <w:rsid w:val="009E7371"/>
    <w:rsid w:val="00A239D3"/>
    <w:rsid w:val="00A506DD"/>
    <w:rsid w:val="00A96B74"/>
    <w:rsid w:val="00AB0B61"/>
    <w:rsid w:val="00AD76DF"/>
    <w:rsid w:val="00AE0E37"/>
    <w:rsid w:val="00B40B52"/>
    <w:rsid w:val="00B51E88"/>
    <w:rsid w:val="00B54619"/>
    <w:rsid w:val="00B87129"/>
    <w:rsid w:val="00C035A5"/>
    <w:rsid w:val="00C05427"/>
    <w:rsid w:val="00C71871"/>
    <w:rsid w:val="00C74682"/>
    <w:rsid w:val="00CD6EC2"/>
    <w:rsid w:val="00CD7975"/>
    <w:rsid w:val="00D35174"/>
    <w:rsid w:val="00D65C62"/>
    <w:rsid w:val="00E259D2"/>
    <w:rsid w:val="00F159E6"/>
    <w:rsid w:val="00F2662B"/>
    <w:rsid w:val="00F94C55"/>
    <w:rsid w:val="00F963B1"/>
    <w:rsid w:val="00FA128B"/>
    <w:rsid w:val="00FA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F56272"/>
  <w15:chartTrackingRefBased/>
  <w15:docId w15:val="{0BE8509A-5D07-4836-8A4F-AED1B923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A6"/>
  </w:style>
  <w:style w:type="paragraph" w:styleId="a5">
    <w:name w:val="footer"/>
    <w:basedOn w:val="a"/>
    <w:link w:val="a6"/>
    <w:uiPriority w:val="99"/>
    <w:unhideWhenUsed/>
    <w:rsid w:val="004914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A6"/>
  </w:style>
  <w:style w:type="character" w:styleId="a7">
    <w:name w:val="Strong"/>
    <w:basedOn w:val="a0"/>
    <w:uiPriority w:val="22"/>
    <w:qFormat/>
    <w:rsid w:val="00D351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fuku@juntendo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2B148C3-FD1C-4E8E-9612-C4CF14102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068</Words>
  <Characters>11790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kie1166@outlook.jp</dc:creator>
  <cp:keywords/>
  <dc:description/>
  <cp:lastModifiedBy>yukkie1166@outlook.jp</cp:lastModifiedBy>
  <cp:revision>5</cp:revision>
  <cp:lastPrinted>2020-03-21T01:07:00Z</cp:lastPrinted>
  <dcterms:created xsi:type="dcterms:W3CDTF">2020-03-27T00:35:00Z</dcterms:created>
  <dcterms:modified xsi:type="dcterms:W3CDTF">2020-03-27T02:02:00Z</dcterms:modified>
</cp:coreProperties>
</file>